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FCE" w:rsidRDefault="001D7C6F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Original Article</w:t>
      </w:r>
    </w:p>
    <w:p w:rsidR="00674FCE" w:rsidRDefault="00674FCE">
      <w:pPr>
        <w:spacing w:line="240" w:lineRule="auto"/>
        <w:rPr>
          <w:rFonts w:ascii="Times New Roman" w:hAnsi="Times New Roman" w:cs="Times New Roman"/>
          <w:sz w:val="24"/>
        </w:rPr>
      </w:pPr>
    </w:p>
    <w:p w:rsidR="00674FCE" w:rsidRDefault="001D7C6F">
      <w:pPr>
        <w:spacing w:line="240" w:lineRule="auto"/>
        <w:ind w:rightChars="-82" w:right="-1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ssociation of lymphocyte-to-monocyte ratio with survival in advanced gastric cancer patients treated with immune checkpoint inhibitor</w:t>
      </w:r>
    </w:p>
    <w:p w:rsidR="00674FCE" w:rsidRDefault="00674FCE">
      <w:pPr>
        <w:spacing w:line="240" w:lineRule="auto"/>
        <w:rPr>
          <w:rFonts w:ascii="Times New Roman" w:hAnsi="Times New Roman" w:cs="Times New Roman"/>
          <w:sz w:val="24"/>
        </w:rPr>
      </w:pPr>
    </w:p>
    <w:p w:rsidR="00674FCE" w:rsidRDefault="001D7C6F">
      <w:pPr>
        <w:widowControl w:val="0"/>
        <w:spacing w:after="0"/>
        <w:rPr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2"/>
          <w:sz w:val="24"/>
          <w:szCs w:val="24"/>
          <w:lang w:bidi="ar"/>
        </w:rPr>
        <w:t xml:space="preserve">Authors: 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Yang Chen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bidi="ar"/>
        </w:rPr>
        <w:t>1†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, Cheng Zhang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bidi="ar"/>
        </w:rPr>
        <w:t>1†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, Zhi Peng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bidi="ar"/>
        </w:rPr>
        <w:t>1†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, Changsong Qi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, Jifang Gong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, Xiaotian Zhang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, Jian Li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, Lin Shen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bidi="ar"/>
        </w:rPr>
        <w:t>1*</w:t>
      </w:r>
    </w:p>
    <w:p w:rsidR="00674FCE" w:rsidRDefault="00674FCE">
      <w:pPr>
        <w:widowControl w:val="0"/>
        <w:spacing w:after="0"/>
        <w:rPr>
          <w:b/>
          <w:sz w:val="24"/>
          <w:szCs w:val="24"/>
        </w:rPr>
      </w:pPr>
    </w:p>
    <w:p w:rsidR="00674FCE" w:rsidRDefault="001D7C6F">
      <w:pPr>
        <w:spacing w:after="0"/>
        <w:rPr>
          <w:sz w:val="24"/>
          <w:szCs w:val="24"/>
        </w:rPr>
      </w:pP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bidi="ar"/>
        </w:rPr>
        <w:t>†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These authors contributed equally to this work.</w:t>
      </w:r>
    </w:p>
    <w:p w:rsidR="00674FCE" w:rsidRDefault="00674FCE">
      <w:pPr>
        <w:widowControl w:val="0"/>
        <w:spacing w:after="0"/>
        <w:rPr>
          <w:b/>
          <w:sz w:val="24"/>
          <w:szCs w:val="24"/>
        </w:rPr>
      </w:pPr>
    </w:p>
    <w:p w:rsidR="00674FCE" w:rsidRDefault="001D7C6F">
      <w:pPr>
        <w:pStyle w:val="a7"/>
        <w:spacing w:beforeAutospacing="1" w:line="240" w:lineRule="auto"/>
        <w:contextualSpacing/>
        <w:rPr>
          <w:bCs/>
          <w:szCs w:val="24"/>
        </w:rPr>
      </w:pPr>
      <w:r>
        <w:rPr>
          <w:rFonts w:ascii="Times New Roman" w:hAnsi="Times New Roman" w:cs="Times New Roman"/>
          <w:b/>
          <w:szCs w:val="24"/>
        </w:rPr>
        <w:t>Author affiliations: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2"/>
          <w:szCs w:val="24"/>
          <w:lang w:bidi="ar"/>
        </w:rPr>
        <w:t>Department of Gastrointestinal Oncology, Key laboratory of Carcinogenesis and Translational Research (Ministry of Education/Beijing), Peking University Cancer Hospital &amp; Institute, 52 Fucheng Road, Hai-Dian District, Beijing 100142, China.</w:t>
      </w:r>
    </w:p>
    <w:p w:rsidR="00674FCE" w:rsidRDefault="00674FCE">
      <w:pPr>
        <w:widowControl w:val="0"/>
        <w:spacing w:after="0"/>
        <w:rPr>
          <w:bCs/>
          <w:sz w:val="24"/>
          <w:szCs w:val="24"/>
        </w:rPr>
      </w:pPr>
    </w:p>
    <w:p w:rsidR="00674FCE" w:rsidRDefault="001D7C6F">
      <w:pPr>
        <w:widowControl w:val="0"/>
        <w:spacing w:after="0"/>
        <w:rPr>
          <w:bCs/>
          <w:sz w:val="24"/>
          <w:szCs w:val="24"/>
        </w:rPr>
      </w:pP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bidi="ar"/>
        </w:rPr>
        <w:t>*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  <w:lang w:bidi="ar"/>
        </w:rPr>
        <w:t>Correspondence</w:t>
      </w:r>
      <w:r>
        <w:rPr>
          <w:rFonts w:ascii="Times New Roman" w:eastAsia="宋体" w:hAnsi="Times New Roman" w:cs="Times New Roman" w:hint="eastAsia"/>
          <w:b/>
          <w:kern w:val="2"/>
          <w:sz w:val="24"/>
          <w:szCs w:val="24"/>
          <w:lang w:bidi="ar"/>
        </w:rPr>
        <w:t>：</w:t>
      </w:r>
      <w:r>
        <w:rPr>
          <w:rFonts w:ascii="Times New Roman" w:eastAsia="宋体" w:hAnsi="Times New Roman" w:cs="Times New Roman"/>
          <w:bCs/>
          <w:kern w:val="2"/>
          <w:sz w:val="24"/>
          <w:szCs w:val="24"/>
          <w:lang w:bidi="ar"/>
        </w:rPr>
        <w:t xml:space="preserve">Professor Lin Shen, Department of Gastrointestinal Oncology, Key laboratory of Carcinogenesis and Translational Research (Ministry of Education/Beijing), Peking University Cancer Hospital &amp; Institute, 52 </w:t>
      </w:r>
      <w:proofErr w:type="spellStart"/>
      <w:r>
        <w:rPr>
          <w:rFonts w:ascii="Times New Roman" w:eastAsia="宋体" w:hAnsi="Times New Roman" w:cs="Times New Roman"/>
          <w:bCs/>
          <w:kern w:val="2"/>
          <w:sz w:val="24"/>
          <w:szCs w:val="24"/>
          <w:lang w:bidi="ar"/>
        </w:rPr>
        <w:t>Fucheng</w:t>
      </w:r>
      <w:proofErr w:type="spellEnd"/>
      <w:r>
        <w:rPr>
          <w:rFonts w:ascii="Times New Roman" w:eastAsia="宋体" w:hAnsi="Times New Roman" w:cs="Times New Roman"/>
          <w:bCs/>
          <w:kern w:val="2"/>
          <w:sz w:val="24"/>
          <w:szCs w:val="24"/>
          <w:lang w:bidi="ar"/>
        </w:rPr>
        <w:t xml:space="preserve"> Road, Hai-Dian District, Beijing 100142, China. Tel: +86-10-88196561; Fax: +86-10-88196561; Email: shenlin@bjmu.edu.cn; </w:t>
      </w:r>
    </w:p>
    <w:p w:rsidR="00674FCE" w:rsidRDefault="00674FCE">
      <w:pPr>
        <w:spacing w:line="240" w:lineRule="auto"/>
        <w:rPr>
          <w:rFonts w:ascii="Times New Roman" w:hAnsi="Times New Roman" w:cs="Times New Roman"/>
          <w:bCs/>
          <w:sz w:val="24"/>
        </w:rPr>
      </w:pPr>
    </w:p>
    <w:p w:rsidR="00674FCE" w:rsidRDefault="001D7C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74FCE" w:rsidRDefault="001D7C6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 Clinical, pathological, and molecular features of 139 advanced gastric cancer patients stratified by baseline LMR level  </w:t>
      </w:r>
    </w:p>
    <w:tbl>
      <w:tblPr>
        <w:tblStyle w:val="a9"/>
        <w:tblW w:w="935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842"/>
        <w:gridCol w:w="1843"/>
        <w:gridCol w:w="1276"/>
      </w:tblGrid>
      <w:tr w:rsidR="00674FCE">
        <w:trPr>
          <w:trHeight w:val="245"/>
        </w:trPr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auto"/>
              <w:bottom w:val="single" w:sz="6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MR at baseline</w:t>
            </w:r>
          </w:p>
        </w:tc>
      </w:tr>
      <w:tr w:rsidR="00674FCE">
        <w:trPr>
          <w:trHeight w:val="245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  <w:r>
              <w:rPr>
                <w:rFonts w:ascii="Times New Roman" w:hAnsi="Times New Roman" w:cs="Times New Roman"/>
                <w:color w:val="000000" w:themeColor="text1"/>
                <w:position w:val="6"/>
                <w:sz w:val="24"/>
                <w:szCs w:val="24"/>
              </w:rPr>
              <w:t>*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LL cases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139)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LMR &lt; 3.5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68)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LMR ≥ 3.5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71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674FCE">
        <w:trPr>
          <w:trHeight w:val="90"/>
        </w:trPr>
        <w:tc>
          <w:tcPr>
            <w:tcW w:w="2835" w:type="dxa"/>
            <w:vAlign w:val="center"/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90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4" w:firstLine="1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0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(48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46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51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4" w:firstLine="15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0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 (52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54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49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 (Male/Female)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al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74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76.5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72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Femal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26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3.5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28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COG PS 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0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45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51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39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1-2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55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49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61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agnosi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MI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edian, IQR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 (19.6-23.9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 (20.2-24.1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 (19.3-23.6)</w:t>
            </w: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J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17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5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18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GEJ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83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85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82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tiation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674FCE">
        <w:trPr>
          <w:trHeight w:val="90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ell-moderat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18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6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0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82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84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80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uren classification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al typ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34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35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33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used typ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32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37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7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ixed typ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34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7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41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8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7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8.5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 (92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93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91.5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2 expression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7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9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 (93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95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91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L1 expression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TC/TIC)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45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52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39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 w:rsidP="008B665F">
            <w:pPr>
              <w:spacing w:after="0" w:line="240" w:lineRule="auto"/>
              <w:ind w:firstLineChars="67" w:firstLine="16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(55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48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61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90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R status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MMR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 (89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87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 (90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dMMR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1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3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10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V status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ositiv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9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2.5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egative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91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87.5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95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 of therapy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1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(50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43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58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2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25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34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6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≥3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25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4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27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377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anti-PD-1 / PD-L1 therapy</w:t>
            </w:r>
          </w:p>
        </w:tc>
        <w:tc>
          <w:tcPr>
            <w:tcW w:w="156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674FCE">
        <w:trPr>
          <w:trHeight w:val="258"/>
        </w:trPr>
        <w:tc>
          <w:tcPr>
            <w:tcW w:w="2835" w:type="dxa"/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onotherapy</w:t>
            </w:r>
          </w:p>
        </w:tc>
        <w:tc>
          <w:tcPr>
            <w:tcW w:w="156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37%)</w:t>
            </w:r>
          </w:p>
        </w:tc>
        <w:tc>
          <w:tcPr>
            <w:tcW w:w="184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47%)</w:t>
            </w:r>
          </w:p>
        </w:tc>
        <w:tc>
          <w:tcPr>
            <w:tcW w:w="1843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27%)</w:t>
            </w:r>
          </w:p>
        </w:tc>
        <w:tc>
          <w:tcPr>
            <w:tcW w:w="1276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ombination therap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63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5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7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4FCE">
        <w:trPr>
          <w:trHeight w:val="258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74FCE" w:rsidRDefault="001D7C6F">
      <w:pPr>
        <w:spacing w:after="0" w:line="240" w:lineRule="auto"/>
        <w:ind w:right="72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Percentage indicates the proportion of patients with a specific clinical, pathologic, or molecular characteristic among all patients.</w:t>
      </w:r>
    </w:p>
    <w:p w:rsidR="00674FCE" w:rsidRDefault="001D7C6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BMI, body mass index; dMMR, deficient mismatch repair; pMMR, proficient mismatch repair; IQR, Inter Quartile Range; TC, tumor cells; TIC: tumor-infiltrating immune cells.</w:t>
      </w:r>
    </w:p>
    <w:p w:rsidR="00674FCE" w:rsidRDefault="001D7C6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.</w:t>
      </w:r>
    </w:p>
    <w:p w:rsidR="00674FCE" w:rsidRDefault="00674FC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D7C6F" w:rsidRPr="00A2080A" w:rsidRDefault="001D7C6F" w:rsidP="001D7C6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2080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C6987" w:rsidRPr="00A2080A">
        <w:rPr>
          <w:rFonts w:ascii="Times New Roman" w:hAnsi="Times New Roman" w:cs="Times New Roman" w:hint="eastAsia"/>
          <w:sz w:val="24"/>
          <w:szCs w:val="24"/>
        </w:rPr>
        <w:t>2</w:t>
      </w:r>
      <w:r w:rsidRPr="00A2080A">
        <w:rPr>
          <w:rFonts w:ascii="Times New Roman" w:hAnsi="Times New Roman" w:cs="Times New Roman"/>
          <w:sz w:val="24"/>
          <w:szCs w:val="24"/>
        </w:rPr>
        <w:t xml:space="preserve"> </w:t>
      </w:r>
      <w:r w:rsidR="005D1D96" w:rsidRPr="00A2080A">
        <w:rPr>
          <w:rFonts w:ascii="Times New Roman" w:hAnsi="Times New Roman" w:cs="Times New Roman"/>
          <w:sz w:val="24"/>
          <w:szCs w:val="24"/>
        </w:rPr>
        <w:t>Association of LMR, PLR, SII at baseline and at week 6 (±2 weeks) with</w:t>
      </w:r>
      <w:r w:rsidR="005D1D96" w:rsidRPr="00A208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27FA" w:rsidRPr="00A2080A">
        <w:rPr>
          <w:rFonts w:ascii="Times New Roman" w:hAnsi="Times New Roman" w:cs="Times New Roman" w:hint="eastAsia"/>
          <w:sz w:val="24"/>
          <w:szCs w:val="24"/>
        </w:rPr>
        <w:t xml:space="preserve">ICI </w:t>
      </w:r>
      <w:r w:rsidR="005D1D96" w:rsidRPr="00A2080A">
        <w:rPr>
          <w:rFonts w:ascii="Times New Roman" w:hAnsi="Times New Roman" w:cs="Times New Roman" w:hint="eastAsia"/>
          <w:sz w:val="24"/>
          <w:szCs w:val="24"/>
        </w:rPr>
        <w:t xml:space="preserve">treatment </w:t>
      </w:r>
      <w:r w:rsidR="004F27FA" w:rsidRPr="00A2080A">
        <w:rPr>
          <w:rFonts w:ascii="Times New Roman" w:hAnsi="Times New Roman" w:cs="Times New Roman" w:hint="eastAsia"/>
          <w:sz w:val="24"/>
          <w:szCs w:val="24"/>
        </w:rPr>
        <w:t>response</w:t>
      </w: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1768"/>
        <w:gridCol w:w="850"/>
        <w:gridCol w:w="1134"/>
        <w:gridCol w:w="1135"/>
        <w:gridCol w:w="991"/>
        <w:gridCol w:w="236"/>
        <w:gridCol w:w="1224"/>
        <w:gridCol w:w="1275"/>
        <w:gridCol w:w="993"/>
      </w:tblGrid>
      <w:tr w:rsidR="00A2080A" w:rsidRPr="00A2080A" w:rsidTr="00A97F2B">
        <w:trPr>
          <w:trHeight w:val="352"/>
        </w:trPr>
        <w:tc>
          <w:tcPr>
            <w:tcW w:w="1768" w:type="dxa"/>
            <w:tcBorders>
              <w:top w:val="single" w:sz="12" w:space="0" w:color="auto"/>
            </w:tcBorders>
          </w:tcPr>
          <w:p w:rsidR="00C356F9" w:rsidRPr="00A2080A" w:rsidRDefault="00C356F9" w:rsidP="00341A40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ORR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uto"/>
            </w:tcBorders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49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DCR</w:t>
            </w:r>
          </w:p>
        </w:tc>
      </w:tr>
      <w:tr w:rsidR="00A2080A" w:rsidRPr="00A2080A" w:rsidTr="00A97F2B">
        <w:trPr>
          <w:trHeight w:val="502"/>
        </w:trPr>
        <w:tc>
          <w:tcPr>
            <w:tcW w:w="1768" w:type="dxa"/>
            <w:tcBorders>
              <w:bottom w:val="single" w:sz="12" w:space="0" w:color="auto"/>
            </w:tcBorders>
          </w:tcPr>
          <w:p w:rsidR="00C356F9" w:rsidRPr="00A2080A" w:rsidRDefault="00C356F9" w:rsidP="00341A40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>No. of c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P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SD+PD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P</w:t>
            </w: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PR+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P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P</w:t>
            </w: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value</w:t>
            </w: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>LMR-baseline</w:t>
            </w:r>
          </w:p>
        </w:tc>
        <w:tc>
          <w:tcPr>
            <w:tcW w:w="850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50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3</w:t>
            </w:r>
          </w:p>
        </w:tc>
        <w:tc>
          <w:tcPr>
            <w:tcW w:w="1134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0</w:t>
            </w:r>
            <w:r w:rsidR="0084607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38%)</w:t>
            </w:r>
          </w:p>
        </w:tc>
        <w:tc>
          <w:tcPr>
            <w:tcW w:w="1135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3</w:t>
            </w:r>
            <w:r w:rsidR="0084607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62%)</w:t>
            </w:r>
          </w:p>
        </w:tc>
        <w:tc>
          <w:tcPr>
            <w:tcW w:w="991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.13</w:t>
            </w: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3</w:t>
            </w:r>
            <w:r w:rsidR="00892BE0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62%)</w:t>
            </w:r>
          </w:p>
        </w:tc>
        <w:tc>
          <w:tcPr>
            <w:tcW w:w="1275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0</w:t>
            </w:r>
            <w:r w:rsidR="00892BE0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38%)</w:t>
            </w:r>
          </w:p>
        </w:tc>
        <w:tc>
          <w:tcPr>
            <w:tcW w:w="993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.012</w:t>
            </w: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50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3</w:t>
            </w:r>
          </w:p>
        </w:tc>
        <w:tc>
          <w:tcPr>
            <w:tcW w:w="1134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0</w:t>
            </w:r>
            <w:r w:rsidR="0084607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48%)</w:t>
            </w:r>
          </w:p>
        </w:tc>
        <w:tc>
          <w:tcPr>
            <w:tcW w:w="1135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3</w:t>
            </w:r>
            <w:r w:rsidR="0084607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52%)</w:t>
            </w: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2</w:t>
            </w:r>
            <w:r w:rsidR="00892BE0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83%)</w:t>
            </w:r>
          </w:p>
        </w:tc>
        <w:tc>
          <w:tcPr>
            <w:tcW w:w="1275" w:type="dxa"/>
            <w:vAlign w:val="center"/>
          </w:tcPr>
          <w:p w:rsidR="00C356F9" w:rsidRPr="00A2080A" w:rsidRDefault="004A02DF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1</w:t>
            </w:r>
            <w:r w:rsidR="00892BE0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17%)</w:t>
            </w: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020E54" w:rsidP="00341A40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LMR-6 weeks</w:t>
            </w:r>
            <w:r w:rsidR="00C356F9"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50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5</w:t>
            </w:r>
          </w:p>
        </w:tc>
        <w:tc>
          <w:tcPr>
            <w:tcW w:w="1134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3</w:t>
            </w:r>
            <w:r w:rsidR="00E4525D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35%)</w:t>
            </w:r>
          </w:p>
        </w:tc>
        <w:tc>
          <w:tcPr>
            <w:tcW w:w="1135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2</w:t>
            </w:r>
            <w:r w:rsidR="00E4525D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65%)</w:t>
            </w:r>
          </w:p>
        </w:tc>
        <w:tc>
          <w:tcPr>
            <w:tcW w:w="991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.012</w:t>
            </w: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5</w:t>
            </w:r>
            <w:r w:rsidR="00E4525D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69%)</w:t>
            </w:r>
          </w:p>
        </w:tc>
        <w:tc>
          <w:tcPr>
            <w:tcW w:w="1275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0</w:t>
            </w:r>
            <w:r w:rsidR="00E4525D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31%)</w:t>
            </w:r>
          </w:p>
        </w:tc>
        <w:tc>
          <w:tcPr>
            <w:tcW w:w="993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.10</w:t>
            </w: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50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5</w:t>
            </w:r>
          </w:p>
        </w:tc>
        <w:tc>
          <w:tcPr>
            <w:tcW w:w="1134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7</w:t>
            </w:r>
            <w:r w:rsidR="00E4525D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60%)</w:t>
            </w:r>
          </w:p>
        </w:tc>
        <w:tc>
          <w:tcPr>
            <w:tcW w:w="1135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8</w:t>
            </w:r>
            <w:r w:rsidR="00E4525D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40%)</w:t>
            </w: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7</w:t>
            </w:r>
            <w:r w:rsidR="00E4525D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82%)</w:t>
            </w:r>
          </w:p>
        </w:tc>
        <w:tc>
          <w:tcPr>
            <w:tcW w:w="1275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8</w:t>
            </w:r>
            <w:r w:rsidR="00E4525D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18%)</w:t>
            </w: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>PLR-baseline</w:t>
            </w:r>
          </w:p>
        </w:tc>
        <w:tc>
          <w:tcPr>
            <w:tcW w:w="850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&lt; 173.7</w:t>
            </w:r>
          </w:p>
        </w:tc>
        <w:tc>
          <w:tcPr>
            <w:tcW w:w="850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0</w:t>
            </w:r>
          </w:p>
        </w:tc>
        <w:tc>
          <w:tcPr>
            <w:tcW w:w="1134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1</w:t>
            </w:r>
            <w:r w:rsidR="00AE6CC2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42%)</w:t>
            </w:r>
          </w:p>
        </w:tc>
        <w:tc>
          <w:tcPr>
            <w:tcW w:w="1135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9</w:t>
            </w:r>
            <w:r w:rsidR="00AE6CC2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58%)</w:t>
            </w:r>
          </w:p>
        </w:tc>
        <w:tc>
          <w:tcPr>
            <w:tcW w:w="991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.49</w:t>
            </w: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8</w:t>
            </w:r>
            <w:r w:rsidR="00AE6CC2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76%)</w:t>
            </w:r>
          </w:p>
        </w:tc>
        <w:tc>
          <w:tcPr>
            <w:tcW w:w="1275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2</w:t>
            </w:r>
            <w:r w:rsidR="00AE6CC2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24%)</w:t>
            </w:r>
          </w:p>
        </w:tc>
        <w:tc>
          <w:tcPr>
            <w:tcW w:w="993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.42</w:t>
            </w: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≥ 173.7</w:t>
            </w:r>
          </w:p>
        </w:tc>
        <w:tc>
          <w:tcPr>
            <w:tcW w:w="850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6</w:t>
            </w:r>
          </w:p>
        </w:tc>
        <w:tc>
          <w:tcPr>
            <w:tcW w:w="1134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9</w:t>
            </w:r>
            <w:r w:rsidR="00AE6CC2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44%)</w:t>
            </w:r>
          </w:p>
        </w:tc>
        <w:tc>
          <w:tcPr>
            <w:tcW w:w="1135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7</w:t>
            </w:r>
            <w:r w:rsidR="00AE6CC2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56%)</w:t>
            </w: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7</w:t>
            </w:r>
            <w:r w:rsidR="00AE6CC2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71%)</w:t>
            </w:r>
          </w:p>
        </w:tc>
        <w:tc>
          <w:tcPr>
            <w:tcW w:w="1275" w:type="dxa"/>
            <w:vAlign w:val="center"/>
          </w:tcPr>
          <w:p w:rsidR="00C356F9" w:rsidRPr="00A2080A" w:rsidRDefault="006954C3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9</w:t>
            </w:r>
            <w:r w:rsidR="00AE6CC2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29%)</w:t>
            </w: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020E54" w:rsidP="00341A40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PLR-6 weeks</w:t>
            </w:r>
          </w:p>
        </w:tc>
        <w:tc>
          <w:tcPr>
            <w:tcW w:w="850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&lt; 173.7</w:t>
            </w:r>
          </w:p>
        </w:tc>
        <w:tc>
          <w:tcPr>
            <w:tcW w:w="850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7</w:t>
            </w:r>
          </w:p>
        </w:tc>
        <w:tc>
          <w:tcPr>
            <w:tcW w:w="1134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1</w:t>
            </w:r>
            <w:r w:rsidR="00A97F2B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54%)</w:t>
            </w:r>
          </w:p>
        </w:tc>
        <w:tc>
          <w:tcPr>
            <w:tcW w:w="1135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6</w:t>
            </w:r>
            <w:r w:rsidR="00A97F2B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46%)</w:t>
            </w:r>
          </w:p>
        </w:tc>
        <w:tc>
          <w:tcPr>
            <w:tcW w:w="991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8</w:t>
            </w:r>
            <w:r w:rsidR="00A97F2B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84%)</w:t>
            </w:r>
          </w:p>
        </w:tc>
        <w:tc>
          <w:tcPr>
            <w:tcW w:w="1275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9</w:t>
            </w:r>
            <w:r w:rsidR="00A97F2B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16%)</w:t>
            </w:r>
          </w:p>
        </w:tc>
        <w:tc>
          <w:tcPr>
            <w:tcW w:w="993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&lt;0.001</w:t>
            </w: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≥ 173.7</w:t>
            </w:r>
          </w:p>
        </w:tc>
        <w:tc>
          <w:tcPr>
            <w:tcW w:w="850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9</w:t>
            </w:r>
          </w:p>
        </w:tc>
        <w:tc>
          <w:tcPr>
            <w:tcW w:w="1134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9</w:t>
            </w:r>
            <w:r w:rsidR="00A97F2B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32%)</w:t>
            </w:r>
          </w:p>
        </w:tc>
        <w:tc>
          <w:tcPr>
            <w:tcW w:w="1135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0</w:t>
            </w:r>
            <w:r w:rsidR="00A97F2B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68%)</w:t>
            </w: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7</w:t>
            </w:r>
            <w:r w:rsidR="00A97F2B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63%)</w:t>
            </w:r>
          </w:p>
        </w:tc>
        <w:tc>
          <w:tcPr>
            <w:tcW w:w="1275" w:type="dxa"/>
            <w:vAlign w:val="center"/>
          </w:tcPr>
          <w:p w:rsidR="00C356F9" w:rsidRPr="00A2080A" w:rsidRDefault="00D20C20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2</w:t>
            </w:r>
            <w:r w:rsidR="00A97F2B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37%)</w:t>
            </w: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>SII-baseline</w:t>
            </w:r>
          </w:p>
        </w:tc>
        <w:tc>
          <w:tcPr>
            <w:tcW w:w="850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&lt; 665.3</w:t>
            </w:r>
          </w:p>
        </w:tc>
        <w:tc>
          <w:tcPr>
            <w:tcW w:w="850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0</w:t>
            </w:r>
          </w:p>
        </w:tc>
        <w:tc>
          <w:tcPr>
            <w:tcW w:w="1134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4</w:t>
            </w:r>
            <w:r w:rsidR="00321821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40%)</w:t>
            </w:r>
          </w:p>
        </w:tc>
        <w:tc>
          <w:tcPr>
            <w:tcW w:w="1135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6</w:t>
            </w:r>
            <w:r w:rsidR="00321821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60%)</w:t>
            </w:r>
          </w:p>
        </w:tc>
        <w:tc>
          <w:tcPr>
            <w:tcW w:w="991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.39</w:t>
            </w: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3</w:t>
            </w:r>
            <w:r w:rsidR="00321821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72%)</w:t>
            </w:r>
          </w:p>
        </w:tc>
        <w:tc>
          <w:tcPr>
            <w:tcW w:w="1275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7</w:t>
            </w:r>
            <w:r w:rsidR="00321821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28%)</w:t>
            </w:r>
          </w:p>
        </w:tc>
        <w:tc>
          <w:tcPr>
            <w:tcW w:w="993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0.46</w:t>
            </w: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≥ 665.3</w:t>
            </w:r>
          </w:p>
        </w:tc>
        <w:tc>
          <w:tcPr>
            <w:tcW w:w="850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6</w:t>
            </w:r>
            <w:r w:rsidR="00321821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46%)</w:t>
            </w:r>
          </w:p>
        </w:tc>
        <w:tc>
          <w:tcPr>
            <w:tcW w:w="1135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0</w:t>
            </w:r>
            <w:r w:rsidR="00321821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54%)</w:t>
            </w: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42</w:t>
            </w:r>
            <w:r w:rsidR="00321821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75%)</w:t>
            </w:r>
          </w:p>
        </w:tc>
        <w:tc>
          <w:tcPr>
            <w:tcW w:w="1275" w:type="dxa"/>
            <w:vAlign w:val="center"/>
          </w:tcPr>
          <w:p w:rsidR="00C356F9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4</w:t>
            </w:r>
            <w:r w:rsidR="00321821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25%)</w:t>
            </w: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vAlign w:val="center"/>
          </w:tcPr>
          <w:p w:rsidR="00C356F9" w:rsidRPr="00A2080A" w:rsidRDefault="00020E54" w:rsidP="00341A40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>SII-6 weeks</w:t>
            </w:r>
            <w:r w:rsidR="00C356F9"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1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rPr>
          <w:trHeight w:val="90"/>
        </w:trPr>
        <w:tc>
          <w:tcPr>
            <w:tcW w:w="1768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&lt; 665.3</w:t>
            </w:r>
          </w:p>
        </w:tc>
        <w:tc>
          <w:tcPr>
            <w:tcW w:w="850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62</w:t>
            </w:r>
          </w:p>
        </w:tc>
        <w:tc>
          <w:tcPr>
            <w:tcW w:w="1134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4</w:t>
            </w:r>
            <w:r w:rsidR="008307D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55%)</w:t>
            </w:r>
          </w:p>
        </w:tc>
        <w:tc>
          <w:tcPr>
            <w:tcW w:w="1135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28</w:t>
            </w:r>
            <w:r w:rsidR="008307D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45%)</w:t>
            </w:r>
          </w:p>
        </w:tc>
        <w:tc>
          <w:tcPr>
            <w:tcW w:w="991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4</w:t>
            </w:r>
            <w:r w:rsidR="008307D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87%)</w:t>
            </w:r>
          </w:p>
        </w:tc>
        <w:tc>
          <w:tcPr>
            <w:tcW w:w="1275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8</w:t>
            </w:r>
            <w:r w:rsidR="008307D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13%)</w:t>
            </w:r>
          </w:p>
        </w:tc>
        <w:tc>
          <w:tcPr>
            <w:tcW w:w="993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&lt;0.001</w:t>
            </w:r>
          </w:p>
        </w:tc>
      </w:tr>
      <w:tr w:rsidR="00A2080A" w:rsidRPr="00A2080A" w:rsidTr="00A97F2B">
        <w:trPr>
          <w:trHeight w:val="314"/>
        </w:trPr>
        <w:tc>
          <w:tcPr>
            <w:tcW w:w="1768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  ≥ 665.3</w:t>
            </w:r>
          </w:p>
        </w:tc>
        <w:tc>
          <w:tcPr>
            <w:tcW w:w="850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54</w:t>
            </w:r>
          </w:p>
        </w:tc>
        <w:tc>
          <w:tcPr>
            <w:tcW w:w="1134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16</w:t>
            </w:r>
            <w:r w:rsidR="008307D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30%)</w:t>
            </w:r>
          </w:p>
        </w:tc>
        <w:tc>
          <w:tcPr>
            <w:tcW w:w="1135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8</w:t>
            </w:r>
            <w:r w:rsidR="008307D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70%)</w:t>
            </w:r>
          </w:p>
        </w:tc>
        <w:tc>
          <w:tcPr>
            <w:tcW w:w="991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31</w:t>
            </w:r>
            <w:r w:rsidR="008307D9" w:rsidRPr="00A2080A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 xml:space="preserve"> (57%)</w:t>
            </w:r>
          </w:p>
        </w:tc>
        <w:tc>
          <w:tcPr>
            <w:tcW w:w="1275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 w:rsidRPr="00A2080A">
              <w:rPr>
                <w:rFonts w:ascii="Times New Roman" w:hAnsi="Times New Roman" w:cs="Times New Roman" w:hint="eastAsia"/>
                <w:bCs/>
                <w:kern w:val="2"/>
                <w:sz w:val="24"/>
                <w:szCs w:val="24"/>
              </w:rPr>
              <w:t>23</w:t>
            </w:r>
            <w:r w:rsidR="008307D9" w:rsidRPr="00A2080A">
              <w:rPr>
                <w:rFonts w:ascii="Times New Roman" w:hAnsi="Times New Roman" w:cs="Times New Roman" w:hint="eastAsia"/>
                <w:bCs/>
                <w:kern w:val="2"/>
                <w:sz w:val="24"/>
                <w:szCs w:val="24"/>
              </w:rPr>
              <w:t xml:space="preserve"> (43%)</w:t>
            </w:r>
          </w:p>
        </w:tc>
        <w:tc>
          <w:tcPr>
            <w:tcW w:w="993" w:type="dxa"/>
            <w:vAlign w:val="center"/>
          </w:tcPr>
          <w:p w:rsidR="00B25505" w:rsidRPr="00A2080A" w:rsidRDefault="00B25505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A2080A" w:rsidRPr="00A2080A" w:rsidTr="00A97F2B">
        <w:tc>
          <w:tcPr>
            <w:tcW w:w="1768" w:type="dxa"/>
            <w:tcBorders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24" w:type="dxa"/>
            <w:tcBorders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C356F9" w:rsidRPr="00A2080A" w:rsidRDefault="00C356F9" w:rsidP="00341A40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</w:tbl>
    <w:p w:rsidR="00D20C20" w:rsidRPr="00A2080A" w:rsidRDefault="00D20C20" w:rsidP="0018452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2080A">
        <w:rPr>
          <w:rFonts w:ascii="Times New Roman" w:hAnsi="Times New Roman" w:cs="Times New Roman"/>
          <w:sz w:val="20"/>
          <w:szCs w:val="20"/>
        </w:rPr>
        <w:t>Percentage indicates the proportion of patients with a specific clinical characteristic among all patients.</w:t>
      </w:r>
    </w:p>
    <w:p w:rsidR="0018452E" w:rsidRPr="00A2080A" w:rsidRDefault="0018452E" w:rsidP="0018452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2080A">
        <w:rPr>
          <w:rFonts w:ascii="Times New Roman" w:hAnsi="Times New Roman" w:cs="Times New Roman"/>
          <w:kern w:val="2"/>
          <w:sz w:val="20"/>
          <w:szCs w:val="20"/>
          <w:lang w:eastAsia="ja-JP"/>
        </w:rPr>
        <w:t xml:space="preserve">Abbreviations: </w:t>
      </w:r>
      <w:r w:rsidR="00ED28ED" w:rsidRPr="00A2080A">
        <w:rPr>
          <w:rFonts w:ascii="Times New Roman" w:hAnsi="Times New Roman" w:cs="Times New Roman" w:hint="eastAsia"/>
          <w:kern w:val="2"/>
          <w:sz w:val="20"/>
          <w:szCs w:val="20"/>
        </w:rPr>
        <w:t xml:space="preserve">ORR, </w:t>
      </w:r>
      <w:r w:rsidR="00ED28ED" w:rsidRPr="00A2080A">
        <w:rPr>
          <w:rFonts w:ascii="Times New Roman" w:hAnsi="Times New Roman" w:cs="Times New Roman"/>
          <w:kern w:val="2"/>
          <w:sz w:val="20"/>
          <w:szCs w:val="20"/>
        </w:rPr>
        <w:t>objective response rate</w:t>
      </w:r>
      <w:r w:rsidR="00ED28ED" w:rsidRPr="00A2080A">
        <w:rPr>
          <w:rFonts w:ascii="Times New Roman" w:hAnsi="Times New Roman" w:cs="Times New Roman" w:hint="eastAsia"/>
          <w:kern w:val="2"/>
          <w:sz w:val="20"/>
          <w:szCs w:val="20"/>
        </w:rPr>
        <w:t xml:space="preserve">; DCR, </w:t>
      </w:r>
      <w:r w:rsidR="00ED28ED" w:rsidRPr="00A2080A">
        <w:rPr>
          <w:rFonts w:ascii="Times New Roman" w:hAnsi="Times New Roman" w:cs="Times New Roman"/>
          <w:kern w:val="2"/>
          <w:sz w:val="20"/>
          <w:szCs w:val="20"/>
        </w:rPr>
        <w:t>disease control rate</w:t>
      </w:r>
      <w:r w:rsidR="00ED28ED" w:rsidRPr="00A2080A">
        <w:rPr>
          <w:rFonts w:ascii="Times New Roman" w:hAnsi="Times New Roman" w:cs="Times New Roman" w:hint="eastAsia"/>
          <w:kern w:val="2"/>
          <w:sz w:val="20"/>
          <w:szCs w:val="20"/>
        </w:rPr>
        <w:t xml:space="preserve">; </w:t>
      </w:r>
      <w:r w:rsidRPr="00A2080A">
        <w:rPr>
          <w:rFonts w:ascii="Times New Roman" w:hAnsi="Times New Roman" w:cs="Times New Roman" w:hint="eastAsia"/>
          <w:sz w:val="20"/>
          <w:szCs w:val="20"/>
        </w:rPr>
        <w:t xml:space="preserve">PR, </w:t>
      </w:r>
      <w:r w:rsidRPr="00A2080A">
        <w:rPr>
          <w:rFonts w:ascii="Times New Roman" w:hAnsi="Times New Roman" w:cs="Times New Roman"/>
          <w:sz w:val="20"/>
          <w:szCs w:val="20"/>
        </w:rPr>
        <w:t>partial response</w:t>
      </w:r>
      <w:r w:rsidRPr="00A2080A">
        <w:rPr>
          <w:rFonts w:ascii="Times New Roman" w:hAnsi="Times New Roman" w:cs="Times New Roman" w:hint="eastAsia"/>
          <w:sz w:val="20"/>
          <w:szCs w:val="20"/>
        </w:rPr>
        <w:t>;</w:t>
      </w:r>
      <w:r w:rsidRPr="00A2080A">
        <w:rPr>
          <w:rFonts w:ascii="Times New Roman" w:hAnsi="Times New Roman" w:cs="Times New Roman"/>
          <w:sz w:val="20"/>
          <w:szCs w:val="20"/>
        </w:rPr>
        <w:t xml:space="preserve"> </w:t>
      </w:r>
      <w:r w:rsidRPr="00A2080A">
        <w:rPr>
          <w:rFonts w:ascii="Times New Roman" w:hAnsi="Times New Roman" w:cs="Times New Roman" w:hint="eastAsia"/>
          <w:sz w:val="20"/>
          <w:szCs w:val="20"/>
        </w:rPr>
        <w:t xml:space="preserve">SD, </w:t>
      </w:r>
      <w:r w:rsidRPr="00A2080A">
        <w:rPr>
          <w:rFonts w:ascii="Times New Roman" w:hAnsi="Times New Roman" w:cs="Times New Roman"/>
          <w:sz w:val="20"/>
          <w:szCs w:val="20"/>
        </w:rPr>
        <w:t>stable disease</w:t>
      </w:r>
      <w:r w:rsidRPr="00A2080A">
        <w:rPr>
          <w:rFonts w:ascii="Times New Roman" w:hAnsi="Times New Roman" w:cs="Times New Roman" w:hint="eastAsia"/>
          <w:sz w:val="20"/>
          <w:szCs w:val="20"/>
        </w:rPr>
        <w:t xml:space="preserve">; PD, </w:t>
      </w:r>
      <w:r w:rsidRPr="00A2080A">
        <w:rPr>
          <w:rFonts w:ascii="Times New Roman" w:hAnsi="Times New Roman" w:cs="Times New Roman"/>
          <w:sz w:val="20"/>
          <w:szCs w:val="20"/>
        </w:rPr>
        <w:t>Progressive disease</w:t>
      </w:r>
      <w:r w:rsidRPr="00A2080A">
        <w:rPr>
          <w:rFonts w:ascii="Times New Roman" w:hAnsi="Times New Roman" w:cs="Times New Roman" w:hint="eastAsia"/>
          <w:sz w:val="20"/>
          <w:szCs w:val="20"/>
        </w:rPr>
        <w:t>;</w:t>
      </w:r>
    </w:p>
    <w:p w:rsidR="003D2895" w:rsidRDefault="003D28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74FCE" w:rsidRPr="00ED28ED" w:rsidRDefault="00674FCE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674FCE" w:rsidRPr="00ED28ED">
          <w:footerReference w:type="default" r:id="rId9"/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:rsidR="00674FCE" w:rsidRDefault="00CC6987">
      <w:pPr>
        <w:spacing w:line="240" w:lineRule="auto"/>
        <w:ind w:rightChars="-16" w:right="-35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1D7C6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D7C6F">
        <w:rPr>
          <w:rFonts w:ascii="Times New Roman" w:hAnsi="Times New Roman" w:cs="Times New Roman"/>
          <w:sz w:val="24"/>
          <w:szCs w:val="24"/>
        </w:rPr>
        <w:t xml:space="preserve"> Association of LMR at baseline and 6-weeks with survival in multivariable Cox regression models in advanced gastric cancer patients</w:t>
      </w:r>
    </w:p>
    <w:tbl>
      <w:tblPr>
        <w:tblW w:w="13017" w:type="dxa"/>
        <w:jc w:val="center"/>
        <w:tblBorders>
          <w:top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67"/>
        <w:gridCol w:w="887"/>
        <w:gridCol w:w="1000"/>
        <w:gridCol w:w="2000"/>
        <w:gridCol w:w="2000"/>
        <w:gridCol w:w="963"/>
        <w:gridCol w:w="2112"/>
        <w:gridCol w:w="2088"/>
      </w:tblGrid>
      <w:tr w:rsidR="00674FCE">
        <w:trPr>
          <w:trHeight w:val="352"/>
          <w:jc w:val="center"/>
        </w:trPr>
        <w:tc>
          <w:tcPr>
            <w:tcW w:w="1967" w:type="dxa"/>
            <w:tcBorders>
              <w:tl2br w:val="nil"/>
              <w:tr2bl w:val="nil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000" w:type="dxa"/>
            <w:gridSpan w:val="2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PF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200" w:type="dxa"/>
            <w:gridSpan w:val="2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OS</w:t>
            </w:r>
          </w:p>
        </w:tc>
      </w:tr>
      <w:tr w:rsidR="00674FCE">
        <w:trPr>
          <w:trHeight w:val="502"/>
          <w:jc w:val="center"/>
        </w:trPr>
        <w:tc>
          <w:tcPr>
            <w:tcW w:w="1967" w:type="dxa"/>
            <w:tcBorders>
              <w:bottom w:val="single" w:sz="12" w:space="0" w:color="000000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cases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Un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ult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95% CI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Un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ult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95% CI)</w:t>
            </w:r>
          </w:p>
        </w:tc>
      </w:tr>
      <w:tr w:rsidR="00674FCE">
        <w:trPr>
          <w:jc w:val="center"/>
        </w:trPr>
        <w:tc>
          <w:tcPr>
            <w:tcW w:w="1967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67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baseline</w:t>
            </w:r>
          </w:p>
        </w:tc>
        <w:tc>
          <w:tcPr>
            <w:tcW w:w="887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Continuous 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3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87 (0.77-0.98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87 (0.77-0.99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81 (0.71-0.93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8 (0.67-0.91)</w:t>
            </w:r>
          </w:p>
        </w:tc>
      </w:tr>
      <w:tr w:rsidR="00674FCE">
        <w:trPr>
          <w:trHeight w:val="90"/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23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3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1</w:t>
            </w:r>
          </w:p>
        </w:tc>
      </w:tr>
      <w:tr w:rsidR="00674FCE">
        <w:trPr>
          <w:trHeight w:val="90"/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LC-baselin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trHeight w:val="90"/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Continuous 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3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0 (0.45-1.10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86 (0.53-1.41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2 (0.31-0.87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2 (0.36-1.07)</w:t>
            </w:r>
          </w:p>
        </w:tc>
      </w:tr>
      <w:tr w:rsidR="00674FCE">
        <w:trPr>
          <w:trHeight w:val="90"/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2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13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84</w:t>
            </w:r>
          </w:p>
        </w:tc>
      </w:tr>
      <w:tr w:rsidR="00674FCE">
        <w:trPr>
          <w:trHeight w:val="90"/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MC-baselin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trHeight w:val="90"/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Continuous 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3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77 (0.73-4.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.25 (0.74-6.83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84 (0.72-4.75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.92 (1.14-13.4)</w:t>
            </w:r>
          </w:p>
        </w:tc>
      </w:tr>
      <w:tr w:rsidR="00674FCE">
        <w:trPr>
          <w:trHeight w:val="90"/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1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3</w:t>
            </w:r>
          </w:p>
        </w:tc>
      </w:tr>
      <w:tr w:rsidR="00674FCE">
        <w:trPr>
          <w:trHeight w:val="90"/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6 weeks†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Continuous 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2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7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83 (0.72-0.97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81 (0.69-0.95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8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83 (0.71-0.97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8 (0.66-0.94)</w:t>
            </w:r>
          </w:p>
        </w:tc>
      </w:tr>
      <w:tr w:rsidR="00674FCE">
        <w:trPr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1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2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7</w:t>
            </w:r>
          </w:p>
        </w:tc>
      </w:tr>
      <w:tr w:rsidR="00674FCE">
        <w:trPr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LC-6 weeks†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Continuous 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2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7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83 (0.50-1.37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07 (0.63-1.83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8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5 (0.43-1.31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00 (0.54-1.84)</w:t>
            </w:r>
          </w:p>
        </w:tc>
      </w:tr>
      <w:tr w:rsidR="00674FCE">
        <w:trPr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8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3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99</w:t>
            </w:r>
          </w:p>
        </w:tc>
      </w:tr>
      <w:tr w:rsidR="00674FCE">
        <w:trPr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MC-6 weeks†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6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Continuous 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2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7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.93 (1.83-13.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.1 (3.22-31.7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8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.01 (1.44-11.7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.0 (3.76-44.9)</w:t>
            </w:r>
          </w:p>
        </w:tc>
      </w:tr>
      <w:tr w:rsidR="00674FCE">
        <w:trPr>
          <w:jc w:val="center"/>
        </w:trPr>
        <w:tc>
          <w:tcPr>
            <w:tcW w:w="1967" w:type="dxa"/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2</w:t>
            </w:r>
          </w:p>
        </w:tc>
        <w:tc>
          <w:tcPr>
            <w:tcW w:w="200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&lt; 0.001</w:t>
            </w:r>
          </w:p>
        </w:tc>
        <w:tc>
          <w:tcPr>
            <w:tcW w:w="96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8</w:t>
            </w:r>
          </w:p>
        </w:tc>
        <w:tc>
          <w:tcPr>
            <w:tcW w:w="2088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&lt; 0.001</w:t>
            </w:r>
          </w:p>
        </w:tc>
      </w:tr>
      <w:tr w:rsidR="00674FCE">
        <w:trPr>
          <w:jc w:val="center"/>
        </w:trPr>
        <w:tc>
          <w:tcPr>
            <w:tcW w:w="1967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</w:tbl>
    <w:p w:rsidR="00674FCE" w:rsidRDefault="001D7C6F">
      <w:pPr>
        <w:pStyle w:val="3"/>
        <w:spacing w:after="0" w:line="240" w:lineRule="auto"/>
        <w:ind w:rightChars="-16" w:right="-35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*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eastAsia="ja-JP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The multivariable, stage (stage III vs. stage IV)-stratified Cox regression model initially included age (&lt; 60 vs. ≥ 60), sex (male vs. female), </w:t>
      </w:r>
      <w:r>
        <w:rPr>
          <w:rFonts w:ascii="Times New Roman" w:hAnsi="Times New Roman" w:cs="Times New Roman"/>
          <w:kern w:val="2"/>
          <w:sz w:val="20"/>
          <w:szCs w:val="20"/>
        </w:rPr>
        <w:t>ECOG PS (1-2 vs. 0)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, tumor location (GEJ vs. Non-GJE), tumor differentiation (well-moderate vs. poor),  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Lauren classification (intestinal type vs. diffused type vs. mixed type), HER2 expression (positive vs. negative), PD-L1 expression (positive vs. negative), MMR status (pMMR vs. dMMR), EBV status (positive vs. negative),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lines of therapy (1 vs. 2 vs. ≥3), and types of therapy (monotherapy vs. combination therapy). A backward elimination with a threshold of </w:t>
      </w:r>
      <w:r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= 0.05 was used to select variables in the final models. </w:t>
      </w:r>
    </w:p>
    <w:p w:rsidR="00674FCE" w:rsidRDefault="001D7C6F">
      <w:pPr>
        <w:pStyle w:val="3"/>
        <w:spacing w:after="0" w:line="240" w:lineRule="auto"/>
        <w:ind w:rightChars="-16" w:right="-35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† Landmark approach was used where OS and PFS were calculated from 6 weeks after therapy initiation. Patients who progressed before the 6 week landmark time were excluded for PFS analysis.</w:t>
      </w:r>
    </w:p>
    <w:p w:rsidR="00674FCE" w:rsidRDefault="001D7C6F">
      <w:pPr>
        <w:pStyle w:val="3"/>
        <w:tabs>
          <w:tab w:val="left" w:pos="15120"/>
        </w:tabs>
        <w:spacing w:after="0" w:line="240" w:lineRule="auto"/>
        <w:ind w:rightChars="-16" w:right="-35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eastAsia="ja-JP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ALC, absolute lymphocyte count; AMC, absolute monocyte count;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eastAsia="ja-JP"/>
        </w:rPr>
        <w:t>CI, confidence interval; HR, hazard ratio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; PFS, progression-free survival; OS, overall survival.</w:t>
      </w:r>
    </w:p>
    <w:p w:rsidR="00674FCE" w:rsidRDefault="00674FCE">
      <w:pPr>
        <w:spacing w:line="240" w:lineRule="auto"/>
        <w:ind w:rightChars="-16" w:right="-35"/>
        <w:rPr>
          <w:rFonts w:ascii="Times New Roman" w:hAnsi="Times New Roman" w:cs="Times New Roman"/>
          <w:sz w:val="24"/>
          <w:szCs w:val="24"/>
        </w:rPr>
        <w:sectPr w:rsidR="00674FCE">
          <w:pgSz w:w="15840" w:h="12240" w:orient="landscape"/>
          <w:pgMar w:top="1418" w:right="1418" w:bottom="1418" w:left="1418" w:header="720" w:footer="720" w:gutter="0"/>
          <w:cols w:space="720"/>
          <w:docGrid w:linePitch="360"/>
        </w:sectPr>
      </w:pPr>
    </w:p>
    <w:p w:rsidR="00674FCE" w:rsidRDefault="00CC6987">
      <w:pPr>
        <w:spacing w:line="240" w:lineRule="auto"/>
        <w:ind w:rightChars="-16" w:right="-35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="001D7C6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D7C6F">
        <w:rPr>
          <w:rFonts w:ascii="Times New Roman" w:hAnsi="Times New Roman" w:cs="Times New Roman"/>
          <w:sz w:val="24"/>
          <w:szCs w:val="24"/>
        </w:rPr>
        <w:t xml:space="preserve"> Association of LMR at baseline and 6-weeks with survival in multivariable Cox regression models stratified by types of therapy in advanced gastric cancer patients</w:t>
      </w:r>
    </w:p>
    <w:tbl>
      <w:tblPr>
        <w:tblW w:w="13032" w:type="dxa"/>
        <w:jc w:val="center"/>
        <w:tblBorders>
          <w:top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887"/>
        <w:gridCol w:w="1000"/>
        <w:gridCol w:w="2000"/>
        <w:gridCol w:w="2000"/>
        <w:gridCol w:w="963"/>
        <w:gridCol w:w="2112"/>
        <w:gridCol w:w="2088"/>
      </w:tblGrid>
      <w:tr w:rsidR="00674FCE">
        <w:trPr>
          <w:trHeight w:val="352"/>
          <w:jc w:val="center"/>
        </w:trPr>
        <w:tc>
          <w:tcPr>
            <w:tcW w:w="1982" w:type="dxa"/>
            <w:tcBorders>
              <w:tl2br w:val="nil"/>
              <w:tr2bl w:val="nil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000" w:type="dxa"/>
            <w:gridSpan w:val="2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PF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200" w:type="dxa"/>
            <w:gridSpan w:val="2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OS</w:t>
            </w:r>
          </w:p>
        </w:tc>
      </w:tr>
      <w:tr w:rsidR="00674FCE">
        <w:trPr>
          <w:trHeight w:val="502"/>
          <w:jc w:val="center"/>
        </w:trPr>
        <w:tc>
          <w:tcPr>
            <w:tcW w:w="1982" w:type="dxa"/>
            <w:tcBorders>
              <w:bottom w:val="single" w:sz="12" w:space="0" w:color="000000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cases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Un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ult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95% CI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Un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ult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95% CI)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op w:val="single" w:sz="6" w:space="0" w:color="000000"/>
              <w:bottom w:val="nil"/>
              <w:tl2br w:val="nil"/>
              <w:tr2bl w:val="nil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82" w:type="dxa"/>
            <w:tcBorders>
              <w:top w:val="nil"/>
              <w:tl2br w:val="nil"/>
              <w:tr2bl w:val="nil"/>
            </w:tcBorders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>Monotherapy</w:t>
            </w:r>
          </w:p>
        </w:tc>
        <w:tc>
          <w:tcPr>
            <w:tcW w:w="887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baselin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3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8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9 (0.38-1.26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9 (0.25-1.39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6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8 (0.25-0.91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9 (0.07-0.48)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3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26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1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6 weeks†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4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2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0 (0.30-1.20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9 (0.17-1.43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2 (0.25-1.08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4 (0.13-1.45)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8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8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>Combination therapy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baselin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4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8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0 (0.41-1.18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9 (0.33-1.05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4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9 (0.39-1.22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5 (0.23-0.88)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8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7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1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21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6 weeks†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2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0 (0.28-0.91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5 (0.23-0.90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0 (0.31-1.13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2 (0.34-1.51)</w:t>
            </w:r>
          </w:p>
        </w:tc>
      </w:tr>
      <w:tr w:rsidR="00674FCE">
        <w:trPr>
          <w:jc w:val="center"/>
        </w:trPr>
        <w:tc>
          <w:tcPr>
            <w:tcW w:w="1982" w:type="dxa"/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23</w:t>
            </w:r>
          </w:p>
        </w:tc>
        <w:tc>
          <w:tcPr>
            <w:tcW w:w="200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25</w:t>
            </w:r>
          </w:p>
        </w:tc>
        <w:tc>
          <w:tcPr>
            <w:tcW w:w="96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2</w:t>
            </w:r>
          </w:p>
        </w:tc>
        <w:tc>
          <w:tcPr>
            <w:tcW w:w="2088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38</w:t>
            </w:r>
          </w:p>
        </w:tc>
      </w:tr>
      <w:tr w:rsidR="00674FCE">
        <w:trPr>
          <w:jc w:val="center"/>
        </w:trPr>
        <w:tc>
          <w:tcPr>
            <w:tcW w:w="1982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</w:tbl>
    <w:p w:rsidR="00674FCE" w:rsidRDefault="001D7C6F">
      <w:pPr>
        <w:pStyle w:val="3"/>
        <w:spacing w:after="0" w:line="240" w:lineRule="auto"/>
        <w:ind w:rightChars="-16" w:right="-35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*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eastAsia="ja-JP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The multivariable, stage (stage III vs. stage IV)-stratified Cox regression model initially included age (&lt; 60 vs. ≥ 60), sex (male vs. female), </w:t>
      </w:r>
      <w:r>
        <w:rPr>
          <w:rFonts w:ascii="Times New Roman" w:hAnsi="Times New Roman" w:cs="Times New Roman"/>
          <w:kern w:val="2"/>
          <w:sz w:val="20"/>
          <w:szCs w:val="20"/>
        </w:rPr>
        <w:t>ECOG PS (1-2 vs. 0)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, tumor location (GEJ vs. Non-GJE), tumor differentiation (well-moderate vs. poor),  </w:t>
      </w:r>
      <w:r>
        <w:rPr>
          <w:rFonts w:ascii="Times New Roman" w:hAnsi="Times New Roman" w:cs="Times New Roman"/>
          <w:kern w:val="2"/>
          <w:sz w:val="20"/>
          <w:szCs w:val="20"/>
        </w:rPr>
        <w:t xml:space="preserve">Lauren classification (intestinal type vs. diffused type vs. mixed type), HER2 expression (positive vs. negative), PD-L1 expression (positive vs. negative), MMR status (pMMR vs. dMMR), EBV status (positive vs. negative),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lines of therapy (1 vs. 2 vs. ≥3), and types of therapy (monotherapy vs. combination therapy). A backward elimination with a threshold of </w:t>
      </w:r>
      <w:r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= 0.05 was used to select variables in the final models. </w:t>
      </w:r>
    </w:p>
    <w:p w:rsidR="00674FCE" w:rsidRDefault="001D7C6F">
      <w:pPr>
        <w:pStyle w:val="3"/>
        <w:spacing w:after="0" w:line="240" w:lineRule="auto"/>
        <w:ind w:rightChars="-16" w:right="-35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† Landmark approach was used where OS and PFS were calculated from 6 weeks after therapy initiation. Patients who progressed before the 6 week landmark time were excluded for PFS analysis.</w:t>
      </w:r>
    </w:p>
    <w:p w:rsidR="00674FCE" w:rsidRDefault="001D7C6F">
      <w:pPr>
        <w:pStyle w:val="3"/>
        <w:tabs>
          <w:tab w:val="left" w:pos="15120"/>
        </w:tabs>
        <w:spacing w:after="0" w:line="240" w:lineRule="auto"/>
        <w:ind w:rightChars="-16" w:right="-35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eastAsia="ja-JP"/>
        </w:rPr>
        <w:t>Abbreviations: CI, confidence interval; HR, hazard ratio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; PFS, progression-free survival; OS, overall survival.</w:t>
      </w:r>
    </w:p>
    <w:p w:rsidR="00674FCE" w:rsidRDefault="001D7C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2"/>
          <w:sz w:val="20"/>
          <w:szCs w:val="20"/>
          <w:lang w:eastAsia="ja-JP"/>
        </w:rPr>
        <w:br w:type="page"/>
      </w:r>
      <w:proofErr w:type="gramStart"/>
      <w:r w:rsidR="00CC698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C6987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sociation of LMR at baseline and 6-weeks with survival in multivariable Cox regression models stratified by line of therapy in advanced gastric cancer patients</w:t>
      </w:r>
    </w:p>
    <w:tbl>
      <w:tblPr>
        <w:tblW w:w="12987" w:type="dxa"/>
        <w:jc w:val="center"/>
        <w:tblBorders>
          <w:top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37"/>
        <w:gridCol w:w="887"/>
        <w:gridCol w:w="1000"/>
        <w:gridCol w:w="2000"/>
        <w:gridCol w:w="2000"/>
        <w:gridCol w:w="963"/>
        <w:gridCol w:w="2112"/>
        <w:gridCol w:w="2088"/>
      </w:tblGrid>
      <w:tr w:rsidR="00674FCE">
        <w:trPr>
          <w:trHeight w:val="352"/>
          <w:jc w:val="center"/>
        </w:trPr>
        <w:tc>
          <w:tcPr>
            <w:tcW w:w="1937" w:type="dxa"/>
            <w:tcBorders>
              <w:tl2br w:val="nil"/>
              <w:tr2bl w:val="nil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000" w:type="dxa"/>
            <w:gridSpan w:val="2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PF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200" w:type="dxa"/>
            <w:gridSpan w:val="2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OS</w:t>
            </w:r>
          </w:p>
        </w:tc>
      </w:tr>
      <w:tr w:rsidR="00674FCE">
        <w:trPr>
          <w:trHeight w:val="502"/>
          <w:jc w:val="center"/>
        </w:trPr>
        <w:tc>
          <w:tcPr>
            <w:tcW w:w="1937" w:type="dxa"/>
            <w:tcBorders>
              <w:bottom w:val="single" w:sz="12" w:space="0" w:color="000000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cases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Un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ult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95% CI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Un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ult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95% CI)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op w:val="single" w:sz="6" w:space="0" w:color="000000"/>
              <w:bottom w:val="nil"/>
              <w:tl2br w:val="nil"/>
              <w:tr2bl w:val="nil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37" w:type="dxa"/>
            <w:tcBorders>
              <w:top w:val="nil"/>
              <w:tl2br w:val="nil"/>
              <w:tr2bl w:val="nil"/>
            </w:tcBorders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>First line</w:t>
            </w:r>
          </w:p>
        </w:tc>
        <w:tc>
          <w:tcPr>
            <w:tcW w:w="887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baselin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1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7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85 (0.47-1.52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90 (0.43-1.88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9 (0.41-1.50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35 (0.15-0.81)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8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7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15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6 weeks†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7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4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4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2 (0.27-0.99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36 (0.15-0.88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6 (0.27-1.17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3 (0.20-1.42)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4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2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3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1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>Second lin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baselin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39 (0.15-0.98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4 (0.06-0.96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0 (0.26-1.36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6 (0.14-2.21)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4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4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1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6 weeks†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3 (0.22-1.31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2 (0.03-1.62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3 (0.27-1.46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51 (0.30-7.68)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7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8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2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>Third line plus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trHeight w:val="90"/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baselin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4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trHeight w:val="90"/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4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5 (0.26-1.16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7 (0.01-0.46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2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2 (0.19-0.93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3 (0.00-0.18)</w:t>
            </w:r>
          </w:p>
        </w:tc>
      </w:tr>
      <w:tr w:rsidR="00674FCE">
        <w:trPr>
          <w:trHeight w:val="90"/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2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5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34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&lt; 0.001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6 weeks†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6 (0.22-1.46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1 (0.13-3.94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7 (0.17-1.35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0 (0.09-2.91)</w:t>
            </w:r>
          </w:p>
        </w:tc>
      </w:tr>
      <w:tr w:rsidR="00674FCE">
        <w:trPr>
          <w:jc w:val="center"/>
        </w:trPr>
        <w:tc>
          <w:tcPr>
            <w:tcW w:w="1937" w:type="dxa"/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4</w:t>
            </w:r>
          </w:p>
        </w:tc>
        <w:tc>
          <w:tcPr>
            <w:tcW w:w="200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0</w:t>
            </w:r>
          </w:p>
        </w:tc>
        <w:tc>
          <w:tcPr>
            <w:tcW w:w="96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6</w:t>
            </w:r>
          </w:p>
        </w:tc>
        <w:tc>
          <w:tcPr>
            <w:tcW w:w="2088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4</w:t>
            </w:r>
          </w:p>
        </w:tc>
      </w:tr>
      <w:tr w:rsidR="00674FCE">
        <w:trPr>
          <w:jc w:val="center"/>
        </w:trPr>
        <w:tc>
          <w:tcPr>
            <w:tcW w:w="1937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</w:tbl>
    <w:p w:rsidR="00674FCE" w:rsidRDefault="001D7C6F">
      <w:pPr>
        <w:pStyle w:val="3"/>
        <w:spacing w:after="0" w:line="240" w:lineRule="auto"/>
        <w:ind w:rightChars="-16" w:right="-35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*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eastAsia="ja-JP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The multivariable, stage (stage III vs. stage IV)-stratified Cox regression model initially included age (&lt; 60 vs. ≥ 60), sex (male vs. female), </w:t>
      </w:r>
      <w:r>
        <w:rPr>
          <w:rFonts w:ascii="Times New Roman" w:hAnsi="Times New Roman" w:cs="Times New Roman"/>
          <w:kern w:val="2"/>
          <w:sz w:val="20"/>
          <w:szCs w:val="20"/>
        </w:rPr>
        <w:t>ECOG PS (1-2 vs. 0)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, tumor location (GEJ vs. Non-GJE), tumor differentiation (well-moderate vs. poor), </w:t>
      </w:r>
      <w:r>
        <w:rPr>
          <w:rFonts w:ascii="Times New Roman" w:hAnsi="Times New Roman" w:cs="Times New Roman"/>
          <w:kern w:val="2"/>
          <w:sz w:val="20"/>
          <w:szCs w:val="20"/>
        </w:rPr>
        <w:t>Lauren classification (intestinal type vs. diffused type vs. mixed type), HER2 expression (positive vs. negative), PD-L1 expression (positive vs. negative), MMR status (pMMR vs. dMMR), EBV status (positive vs. negative), and types of therapy (monotherapy vs. combination therapy).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A backward elimination with a threshold of </w:t>
      </w:r>
      <w:r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= 0.05 was used to select variables in the final models. </w:t>
      </w:r>
    </w:p>
    <w:p w:rsidR="00674FCE" w:rsidRDefault="001D7C6F">
      <w:pPr>
        <w:pStyle w:val="3"/>
        <w:spacing w:after="0" w:line="240" w:lineRule="auto"/>
        <w:ind w:rightChars="-16" w:right="-35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† Landmark approach was used where OS and PFS were calculated from 6 weeks after therapy initiation. Patients who progressed before the 6 week landmark time were excluded for PFS analysis.</w:t>
      </w:r>
    </w:p>
    <w:p w:rsidR="00674FCE" w:rsidRDefault="001D7C6F">
      <w:pPr>
        <w:pStyle w:val="3"/>
        <w:tabs>
          <w:tab w:val="left" w:pos="15120"/>
        </w:tabs>
        <w:spacing w:after="0" w:line="240" w:lineRule="auto"/>
        <w:ind w:rightChars="-16" w:right="-35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eastAsia="ja-JP"/>
        </w:rPr>
        <w:t>Abbreviations: CI, confidence interval; HR, hazard ratio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; PFS, progression-free survival; OS, overall survival.</w:t>
      </w:r>
    </w:p>
    <w:p w:rsidR="00674FCE" w:rsidRDefault="001D7C6F">
      <w:pPr>
        <w:spacing w:line="240" w:lineRule="auto"/>
        <w:rPr>
          <w:rFonts w:ascii="Times New Roman" w:hAnsi="Times New Roman" w:cs="Times New Roman"/>
          <w:kern w:val="2"/>
          <w:sz w:val="20"/>
          <w:szCs w:val="20"/>
          <w:lang w:eastAsia="ja-JP"/>
        </w:rPr>
      </w:pPr>
      <w:r>
        <w:rPr>
          <w:rFonts w:ascii="Times New Roman" w:hAnsi="Times New Roman" w:cs="Times New Roman"/>
          <w:kern w:val="2"/>
          <w:sz w:val="20"/>
          <w:szCs w:val="20"/>
          <w:lang w:eastAsia="ja-JP"/>
        </w:rPr>
        <w:br w:type="page"/>
      </w:r>
    </w:p>
    <w:p w:rsidR="00674FCE" w:rsidRDefault="00CC6987">
      <w:pPr>
        <w:spacing w:line="240" w:lineRule="auto"/>
        <w:ind w:leftChars="-1" w:left="-2" w:rightChars="-16" w:right="-35" w:firstLine="1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="001D7C6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D7C6F">
        <w:rPr>
          <w:rFonts w:ascii="Times New Roman" w:hAnsi="Times New Roman" w:cs="Times New Roman"/>
          <w:sz w:val="24"/>
          <w:szCs w:val="24"/>
        </w:rPr>
        <w:t xml:space="preserve"> Association of LMR at baseline and 6-weeks with survival in multivariable Cox regression models stratified by PD-L1 expression in advanced gastric cancer patients</w:t>
      </w:r>
    </w:p>
    <w:tbl>
      <w:tblPr>
        <w:tblW w:w="13066" w:type="dxa"/>
        <w:jc w:val="center"/>
        <w:tblBorders>
          <w:top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887"/>
        <w:gridCol w:w="1000"/>
        <w:gridCol w:w="2000"/>
        <w:gridCol w:w="2000"/>
        <w:gridCol w:w="963"/>
        <w:gridCol w:w="2112"/>
        <w:gridCol w:w="2088"/>
      </w:tblGrid>
      <w:tr w:rsidR="00674FCE">
        <w:trPr>
          <w:trHeight w:val="352"/>
          <w:jc w:val="center"/>
        </w:trPr>
        <w:tc>
          <w:tcPr>
            <w:tcW w:w="2016" w:type="dxa"/>
            <w:tcBorders>
              <w:tl2br w:val="nil"/>
              <w:tr2bl w:val="nil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000" w:type="dxa"/>
            <w:gridSpan w:val="2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PF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200" w:type="dxa"/>
            <w:gridSpan w:val="2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OS</w:t>
            </w:r>
          </w:p>
        </w:tc>
      </w:tr>
      <w:tr w:rsidR="00674FCE">
        <w:trPr>
          <w:trHeight w:val="502"/>
          <w:jc w:val="center"/>
        </w:trPr>
        <w:tc>
          <w:tcPr>
            <w:tcW w:w="2016" w:type="dxa"/>
            <w:tcBorders>
              <w:bottom w:val="single" w:sz="12" w:space="0" w:color="000000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cases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Un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ult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95% CI)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. of events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Un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 (95% CI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Multivariate</w:t>
            </w:r>
          </w:p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95% CI)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op w:val="single" w:sz="6" w:space="0" w:color="000000"/>
              <w:bottom w:val="nil"/>
              <w:tl2br w:val="nil"/>
              <w:tr2bl w:val="nil"/>
            </w:tcBorders>
          </w:tcPr>
          <w:p w:rsidR="00674FCE" w:rsidRDefault="00674F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6" w:space="0" w:color="000000"/>
              <w:bottom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2016" w:type="dxa"/>
            <w:tcBorders>
              <w:top w:val="nil"/>
              <w:tl2br w:val="nil"/>
              <w:tr2bl w:val="nil"/>
            </w:tcBorders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>PD-L1 positive (TC/TIC)</w:t>
            </w:r>
          </w:p>
        </w:tc>
        <w:tc>
          <w:tcPr>
            <w:tcW w:w="887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baselin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6 (0.24-0.88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5 (0.17-1.14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2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4 (0.26-1.09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35 (0.13-0.96)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19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9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85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41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6 weeks†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34 (0.17-0.70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5 (0.10-0.60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8 (0.22-1.04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3 (0.09-0.59)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3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1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64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25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</w:rPr>
              <w:t>PD-L1 negativ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baselin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6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9 (0.40-1.20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9 (0.38-1.65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3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1 (0.28-0.92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34 (0.14-0.79)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9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25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12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MR-6 weeks†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&lt;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7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 (reference)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≥ 3.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0 (0.37-1.32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9 (0.25-1.37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5 (0.33-1.30)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66 (0.27-1.62)</w:t>
            </w:r>
          </w:p>
        </w:tc>
      </w:tr>
      <w:tr w:rsidR="00674FCE">
        <w:trPr>
          <w:jc w:val="center"/>
        </w:trPr>
        <w:tc>
          <w:tcPr>
            <w:tcW w:w="2016" w:type="dxa"/>
            <w:vAlign w:val="center"/>
          </w:tcPr>
          <w:p w:rsidR="00674FCE" w:rsidRDefault="001D7C6F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value</w:t>
            </w:r>
          </w:p>
        </w:tc>
        <w:tc>
          <w:tcPr>
            <w:tcW w:w="887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7</w:t>
            </w:r>
          </w:p>
        </w:tc>
        <w:tc>
          <w:tcPr>
            <w:tcW w:w="2000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2</w:t>
            </w:r>
          </w:p>
        </w:tc>
        <w:tc>
          <w:tcPr>
            <w:tcW w:w="963" w:type="dxa"/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2</w:t>
            </w:r>
          </w:p>
        </w:tc>
        <w:tc>
          <w:tcPr>
            <w:tcW w:w="2088" w:type="dxa"/>
            <w:vAlign w:val="center"/>
          </w:tcPr>
          <w:p w:rsidR="00674FCE" w:rsidRDefault="001D7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36</w:t>
            </w:r>
          </w:p>
        </w:tc>
      </w:tr>
      <w:tr w:rsidR="00674FCE">
        <w:trPr>
          <w:jc w:val="center"/>
        </w:trPr>
        <w:tc>
          <w:tcPr>
            <w:tcW w:w="2016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ind w:firstLineChars="183" w:firstLine="439"/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 w:rsidR="00674FCE" w:rsidRDefault="00674F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</w:tbl>
    <w:p w:rsidR="00674FCE" w:rsidRDefault="001D7C6F">
      <w:pPr>
        <w:pStyle w:val="3"/>
        <w:spacing w:after="0" w:line="240" w:lineRule="auto"/>
        <w:ind w:rightChars="-16" w:right="-35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*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eastAsia="ja-JP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The multivariable, stage (stage III vs. stage IV)-stratified Cox regression model initially included age (&lt; 60 vs. ≥ 60), sex (male vs. female), </w:t>
      </w:r>
      <w:r>
        <w:rPr>
          <w:rFonts w:ascii="Times New Roman" w:hAnsi="Times New Roman" w:cs="Times New Roman"/>
          <w:kern w:val="2"/>
          <w:sz w:val="20"/>
          <w:szCs w:val="20"/>
        </w:rPr>
        <w:t>ECOG PS (1-2 vs. 0)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, tumor location (GEJ vs. Non-GJE), tumor differentiation (well-moderate vs. poor), </w:t>
      </w:r>
      <w:r>
        <w:rPr>
          <w:rFonts w:ascii="Times New Roman" w:hAnsi="Times New Roman" w:cs="Times New Roman"/>
          <w:kern w:val="2"/>
          <w:sz w:val="20"/>
          <w:szCs w:val="20"/>
        </w:rPr>
        <w:t>Lauren classification (intestinal type vs. diffused type vs. mixed type), HER2 expression (positive vs. negative), MMR status (pMMR vs. dMMR), EBV status (positive vs. negative), lines of therapy (1 vs. 2 vs. ≥3), and types of therapy (monotherapy vs. combination therapy)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. A backward elimination with a threshold of </w:t>
      </w:r>
      <w:r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 xml:space="preserve"> = 0.05 was used to select variables in the final models. </w:t>
      </w:r>
    </w:p>
    <w:p w:rsidR="00674FCE" w:rsidRDefault="001D7C6F">
      <w:pPr>
        <w:pStyle w:val="3"/>
        <w:spacing w:after="0" w:line="240" w:lineRule="auto"/>
        <w:ind w:rightChars="-16" w:right="-35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† Landmark approach was used where OS and PFS were calculated from 6 weeks after therapy initiation. Patients who progressed before the 6 week landmark time were excluded for PFS analysis.</w:t>
      </w:r>
    </w:p>
    <w:p w:rsidR="00674FCE" w:rsidRDefault="001D7C6F">
      <w:pPr>
        <w:pStyle w:val="3"/>
        <w:tabs>
          <w:tab w:val="left" w:pos="15120"/>
        </w:tabs>
        <w:spacing w:after="0" w:line="240" w:lineRule="auto"/>
        <w:ind w:rightChars="-16" w:right="-35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eastAsia="ja-JP"/>
        </w:rPr>
        <w:t>Abbreviations: CI, confidence interval; HR, hazard ratio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  <w:t>; PFS, progression-free survival; OS, overall survival.</w:t>
      </w:r>
    </w:p>
    <w:p w:rsidR="00674FCE" w:rsidRDefault="00674FCE">
      <w:pPr>
        <w:pStyle w:val="3"/>
        <w:tabs>
          <w:tab w:val="left" w:pos="15120"/>
        </w:tabs>
        <w:spacing w:after="0" w:line="240" w:lineRule="auto"/>
        <w:ind w:leftChars="-200" w:left="-440" w:right="-20"/>
        <w:rPr>
          <w:rFonts w:ascii="Times New Roman" w:hAnsi="Times New Roman" w:cs="Times New Roman"/>
          <w:kern w:val="2"/>
          <w:sz w:val="20"/>
          <w:szCs w:val="20"/>
          <w:lang w:eastAsia="ja-JP"/>
        </w:rPr>
      </w:pPr>
    </w:p>
    <w:sectPr w:rsidR="00674FCE"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B0E" w:rsidRDefault="00A06B0E">
      <w:pPr>
        <w:spacing w:after="0" w:line="240" w:lineRule="auto"/>
      </w:pPr>
      <w:r>
        <w:separator/>
      </w:r>
    </w:p>
  </w:endnote>
  <w:endnote w:type="continuationSeparator" w:id="0">
    <w:p w:rsidR="00A06B0E" w:rsidRDefault="00A06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MT">
    <w:altName w:val="Segoe Print"/>
    <w:charset w:val="00"/>
    <w:family w:val="swiss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C6F" w:rsidRDefault="001D7C6F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D7C6F" w:rsidRDefault="001D7C6F">
                          <w:pPr>
                            <w:pStyle w:val="a5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605E13">
                            <w:rPr>
                              <w:noProof/>
                            </w:rPr>
                            <w:t>3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824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1D7C6F" w:rsidRDefault="001D7C6F">
                    <w:pPr>
                      <w:pStyle w:val="a5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605E13">
                      <w:rPr>
                        <w:noProof/>
                      </w:rPr>
                      <w:t>3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B0E" w:rsidRDefault="00A06B0E">
      <w:pPr>
        <w:spacing w:after="0" w:line="240" w:lineRule="auto"/>
      </w:pPr>
      <w:r>
        <w:separator/>
      </w:r>
    </w:p>
  </w:footnote>
  <w:footnote w:type="continuationSeparator" w:id="0">
    <w:p w:rsidR="00A06B0E" w:rsidRDefault="00A06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p2x0dx0tvv2ue2rxkxtfzesvfxfftd9xff&quot;&gt;My EndNote Library&lt;record-ids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BF1894"/>
    <w:rsid w:val="000010A8"/>
    <w:rsid w:val="000011B0"/>
    <w:rsid w:val="000013C8"/>
    <w:rsid w:val="00007E30"/>
    <w:rsid w:val="00012D62"/>
    <w:rsid w:val="00020E54"/>
    <w:rsid w:val="00032AD3"/>
    <w:rsid w:val="0004331D"/>
    <w:rsid w:val="00057D0C"/>
    <w:rsid w:val="0006337D"/>
    <w:rsid w:val="000657BA"/>
    <w:rsid w:val="000736BF"/>
    <w:rsid w:val="00093C82"/>
    <w:rsid w:val="000A29D0"/>
    <w:rsid w:val="000A7B28"/>
    <w:rsid w:val="000B4EAA"/>
    <w:rsid w:val="000C3746"/>
    <w:rsid w:val="000C4140"/>
    <w:rsid w:val="000D05FA"/>
    <w:rsid w:val="000D2635"/>
    <w:rsid w:val="000D5A2B"/>
    <w:rsid w:val="000E009E"/>
    <w:rsid w:val="000E1732"/>
    <w:rsid w:val="000E4793"/>
    <w:rsid w:val="00112737"/>
    <w:rsid w:val="00115F81"/>
    <w:rsid w:val="00117586"/>
    <w:rsid w:val="00120DA6"/>
    <w:rsid w:val="0012141C"/>
    <w:rsid w:val="0012352D"/>
    <w:rsid w:val="00123CF4"/>
    <w:rsid w:val="00125270"/>
    <w:rsid w:val="001361AB"/>
    <w:rsid w:val="00136F46"/>
    <w:rsid w:val="001376FC"/>
    <w:rsid w:val="00156654"/>
    <w:rsid w:val="0018452E"/>
    <w:rsid w:val="0019476E"/>
    <w:rsid w:val="001C13ED"/>
    <w:rsid w:val="001C529F"/>
    <w:rsid w:val="001D35FA"/>
    <w:rsid w:val="001D7C6F"/>
    <w:rsid w:val="001E0F6B"/>
    <w:rsid w:val="001F0805"/>
    <w:rsid w:val="001F237A"/>
    <w:rsid w:val="001F2EA3"/>
    <w:rsid w:val="001F4E3C"/>
    <w:rsid w:val="00202965"/>
    <w:rsid w:val="002112CD"/>
    <w:rsid w:val="002127B8"/>
    <w:rsid w:val="002248EA"/>
    <w:rsid w:val="00230672"/>
    <w:rsid w:val="002362F3"/>
    <w:rsid w:val="002378A7"/>
    <w:rsid w:val="00245EDD"/>
    <w:rsid w:val="00261FD9"/>
    <w:rsid w:val="002665CA"/>
    <w:rsid w:val="00282561"/>
    <w:rsid w:val="002852CB"/>
    <w:rsid w:val="00296970"/>
    <w:rsid w:val="002A1030"/>
    <w:rsid w:val="002A664C"/>
    <w:rsid w:val="002B4C9A"/>
    <w:rsid w:val="002B69EA"/>
    <w:rsid w:val="002B7E3F"/>
    <w:rsid w:val="002C533B"/>
    <w:rsid w:val="002D6AB8"/>
    <w:rsid w:val="002E7ECD"/>
    <w:rsid w:val="00302BE8"/>
    <w:rsid w:val="00306D9C"/>
    <w:rsid w:val="0030785F"/>
    <w:rsid w:val="00310266"/>
    <w:rsid w:val="00313E27"/>
    <w:rsid w:val="003149E3"/>
    <w:rsid w:val="00315908"/>
    <w:rsid w:val="00316428"/>
    <w:rsid w:val="00321821"/>
    <w:rsid w:val="003236BF"/>
    <w:rsid w:val="00330067"/>
    <w:rsid w:val="00341CE4"/>
    <w:rsid w:val="00361E3A"/>
    <w:rsid w:val="00370E9F"/>
    <w:rsid w:val="00374520"/>
    <w:rsid w:val="003746E3"/>
    <w:rsid w:val="00374C35"/>
    <w:rsid w:val="00375B05"/>
    <w:rsid w:val="0037648F"/>
    <w:rsid w:val="00377FC5"/>
    <w:rsid w:val="00384206"/>
    <w:rsid w:val="00386A60"/>
    <w:rsid w:val="003A5D42"/>
    <w:rsid w:val="003B1934"/>
    <w:rsid w:val="003C3EF5"/>
    <w:rsid w:val="003C5AD3"/>
    <w:rsid w:val="003D2895"/>
    <w:rsid w:val="003E6CD2"/>
    <w:rsid w:val="003F52E7"/>
    <w:rsid w:val="003F61EB"/>
    <w:rsid w:val="00402EBA"/>
    <w:rsid w:val="00416E28"/>
    <w:rsid w:val="00426894"/>
    <w:rsid w:val="00434B3B"/>
    <w:rsid w:val="0043506E"/>
    <w:rsid w:val="004361A1"/>
    <w:rsid w:val="004401D8"/>
    <w:rsid w:val="00441A5A"/>
    <w:rsid w:val="00442496"/>
    <w:rsid w:val="00447330"/>
    <w:rsid w:val="00452ED0"/>
    <w:rsid w:val="00457436"/>
    <w:rsid w:val="00461101"/>
    <w:rsid w:val="00463266"/>
    <w:rsid w:val="00465059"/>
    <w:rsid w:val="00481EF8"/>
    <w:rsid w:val="00497B10"/>
    <w:rsid w:val="004A02DF"/>
    <w:rsid w:val="004B0975"/>
    <w:rsid w:val="004B7E44"/>
    <w:rsid w:val="004C2388"/>
    <w:rsid w:val="004D0A37"/>
    <w:rsid w:val="004E4DB0"/>
    <w:rsid w:val="004E5A0A"/>
    <w:rsid w:val="004F207C"/>
    <w:rsid w:val="004F27FA"/>
    <w:rsid w:val="004F5CE6"/>
    <w:rsid w:val="00525387"/>
    <w:rsid w:val="0053213C"/>
    <w:rsid w:val="0053613D"/>
    <w:rsid w:val="00547E8E"/>
    <w:rsid w:val="0055066E"/>
    <w:rsid w:val="0055395B"/>
    <w:rsid w:val="00556BF6"/>
    <w:rsid w:val="00573AC7"/>
    <w:rsid w:val="00577327"/>
    <w:rsid w:val="0058172F"/>
    <w:rsid w:val="0058240B"/>
    <w:rsid w:val="00585D33"/>
    <w:rsid w:val="00586A26"/>
    <w:rsid w:val="00591108"/>
    <w:rsid w:val="005971AF"/>
    <w:rsid w:val="005A4DF4"/>
    <w:rsid w:val="005B3662"/>
    <w:rsid w:val="005B60A1"/>
    <w:rsid w:val="005C10BC"/>
    <w:rsid w:val="005D1D96"/>
    <w:rsid w:val="005E615A"/>
    <w:rsid w:val="005F11A8"/>
    <w:rsid w:val="0060118C"/>
    <w:rsid w:val="00601770"/>
    <w:rsid w:val="00605E13"/>
    <w:rsid w:val="0061628F"/>
    <w:rsid w:val="00616352"/>
    <w:rsid w:val="006306D9"/>
    <w:rsid w:val="00632A78"/>
    <w:rsid w:val="00632B0F"/>
    <w:rsid w:val="00645115"/>
    <w:rsid w:val="0064609A"/>
    <w:rsid w:val="00646578"/>
    <w:rsid w:val="0064660D"/>
    <w:rsid w:val="0065752E"/>
    <w:rsid w:val="00672EDD"/>
    <w:rsid w:val="00674FCE"/>
    <w:rsid w:val="006954C3"/>
    <w:rsid w:val="006B7EB0"/>
    <w:rsid w:val="006C20C5"/>
    <w:rsid w:val="006C3064"/>
    <w:rsid w:val="006C5984"/>
    <w:rsid w:val="006D3DD8"/>
    <w:rsid w:val="006D4724"/>
    <w:rsid w:val="006E06E3"/>
    <w:rsid w:val="006E095D"/>
    <w:rsid w:val="006E35A2"/>
    <w:rsid w:val="006E43F8"/>
    <w:rsid w:val="006E6760"/>
    <w:rsid w:val="007071B0"/>
    <w:rsid w:val="00710FC9"/>
    <w:rsid w:val="00713CB5"/>
    <w:rsid w:val="00735D3D"/>
    <w:rsid w:val="00736FF9"/>
    <w:rsid w:val="00745DDA"/>
    <w:rsid w:val="007479A6"/>
    <w:rsid w:val="007479BA"/>
    <w:rsid w:val="00761431"/>
    <w:rsid w:val="00770898"/>
    <w:rsid w:val="007776E6"/>
    <w:rsid w:val="0078040B"/>
    <w:rsid w:val="007817F9"/>
    <w:rsid w:val="00794F02"/>
    <w:rsid w:val="007A3D7A"/>
    <w:rsid w:val="007A5B22"/>
    <w:rsid w:val="007B1845"/>
    <w:rsid w:val="007B7305"/>
    <w:rsid w:val="007C254C"/>
    <w:rsid w:val="007C33FE"/>
    <w:rsid w:val="007C48C7"/>
    <w:rsid w:val="007C5009"/>
    <w:rsid w:val="007D35B9"/>
    <w:rsid w:val="00806548"/>
    <w:rsid w:val="00806B52"/>
    <w:rsid w:val="00810CBC"/>
    <w:rsid w:val="00813B34"/>
    <w:rsid w:val="0081622B"/>
    <w:rsid w:val="0082396F"/>
    <w:rsid w:val="00825EE8"/>
    <w:rsid w:val="00827DE2"/>
    <w:rsid w:val="008307D9"/>
    <w:rsid w:val="00830A06"/>
    <w:rsid w:val="00843AAE"/>
    <w:rsid w:val="008440B7"/>
    <w:rsid w:val="00846079"/>
    <w:rsid w:val="00861AD5"/>
    <w:rsid w:val="00863EE6"/>
    <w:rsid w:val="008704DD"/>
    <w:rsid w:val="008705CA"/>
    <w:rsid w:val="00877503"/>
    <w:rsid w:val="00892ADE"/>
    <w:rsid w:val="00892B7F"/>
    <w:rsid w:val="00892BE0"/>
    <w:rsid w:val="008A5151"/>
    <w:rsid w:val="008A59A3"/>
    <w:rsid w:val="008A7E95"/>
    <w:rsid w:val="008B665F"/>
    <w:rsid w:val="008B70FD"/>
    <w:rsid w:val="008C3498"/>
    <w:rsid w:val="008C53F3"/>
    <w:rsid w:val="008C6E84"/>
    <w:rsid w:val="008C74E3"/>
    <w:rsid w:val="008E23F8"/>
    <w:rsid w:val="008E71E9"/>
    <w:rsid w:val="008F30DE"/>
    <w:rsid w:val="008F6C74"/>
    <w:rsid w:val="009118E7"/>
    <w:rsid w:val="00913079"/>
    <w:rsid w:val="00914CA1"/>
    <w:rsid w:val="00922BB5"/>
    <w:rsid w:val="00922CD7"/>
    <w:rsid w:val="0093156A"/>
    <w:rsid w:val="00932954"/>
    <w:rsid w:val="00937DD0"/>
    <w:rsid w:val="009422A3"/>
    <w:rsid w:val="00942EA5"/>
    <w:rsid w:val="00951780"/>
    <w:rsid w:val="00962EA8"/>
    <w:rsid w:val="00964522"/>
    <w:rsid w:val="00970B12"/>
    <w:rsid w:val="00972F39"/>
    <w:rsid w:val="009807D5"/>
    <w:rsid w:val="00986768"/>
    <w:rsid w:val="009B13E4"/>
    <w:rsid w:val="009B3667"/>
    <w:rsid w:val="009D11D0"/>
    <w:rsid w:val="009D4EC2"/>
    <w:rsid w:val="009D5AC7"/>
    <w:rsid w:val="009E3238"/>
    <w:rsid w:val="009E46C3"/>
    <w:rsid w:val="009E781A"/>
    <w:rsid w:val="009F1241"/>
    <w:rsid w:val="009F431C"/>
    <w:rsid w:val="00A02046"/>
    <w:rsid w:val="00A06B0E"/>
    <w:rsid w:val="00A2080A"/>
    <w:rsid w:val="00A2148D"/>
    <w:rsid w:val="00A27DB6"/>
    <w:rsid w:val="00A41B35"/>
    <w:rsid w:val="00A46862"/>
    <w:rsid w:val="00A47069"/>
    <w:rsid w:val="00A50D0E"/>
    <w:rsid w:val="00A57FC1"/>
    <w:rsid w:val="00A74E2A"/>
    <w:rsid w:val="00A9094F"/>
    <w:rsid w:val="00A97F2B"/>
    <w:rsid w:val="00AB4010"/>
    <w:rsid w:val="00AB4290"/>
    <w:rsid w:val="00AB4EB5"/>
    <w:rsid w:val="00AB7A19"/>
    <w:rsid w:val="00AC2AA4"/>
    <w:rsid w:val="00AE3F71"/>
    <w:rsid w:val="00AE6CC2"/>
    <w:rsid w:val="00AF3BBD"/>
    <w:rsid w:val="00B008EB"/>
    <w:rsid w:val="00B028C1"/>
    <w:rsid w:val="00B06B9D"/>
    <w:rsid w:val="00B15800"/>
    <w:rsid w:val="00B15A85"/>
    <w:rsid w:val="00B22A0E"/>
    <w:rsid w:val="00B23E84"/>
    <w:rsid w:val="00B25505"/>
    <w:rsid w:val="00B321DD"/>
    <w:rsid w:val="00B32221"/>
    <w:rsid w:val="00B409C2"/>
    <w:rsid w:val="00B4535F"/>
    <w:rsid w:val="00B66B41"/>
    <w:rsid w:val="00B6709A"/>
    <w:rsid w:val="00B67F28"/>
    <w:rsid w:val="00B7518B"/>
    <w:rsid w:val="00B8044B"/>
    <w:rsid w:val="00B94F33"/>
    <w:rsid w:val="00B953CE"/>
    <w:rsid w:val="00B95E89"/>
    <w:rsid w:val="00B97DCE"/>
    <w:rsid w:val="00BA059B"/>
    <w:rsid w:val="00BA3028"/>
    <w:rsid w:val="00BB03A8"/>
    <w:rsid w:val="00BB4676"/>
    <w:rsid w:val="00BC18A5"/>
    <w:rsid w:val="00BD335C"/>
    <w:rsid w:val="00BD407C"/>
    <w:rsid w:val="00BD4254"/>
    <w:rsid w:val="00BD4D2B"/>
    <w:rsid w:val="00BD686E"/>
    <w:rsid w:val="00BD6FF0"/>
    <w:rsid w:val="00BE587F"/>
    <w:rsid w:val="00BF1894"/>
    <w:rsid w:val="00C232A0"/>
    <w:rsid w:val="00C356F9"/>
    <w:rsid w:val="00C41A27"/>
    <w:rsid w:val="00C61218"/>
    <w:rsid w:val="00C63046"/>
    <w:rsid w:val="00C77A37"/>
    <w:rsid w:val="00C842D2"/>
    <w:rsid w:val="00CB09B1"/>
    <w:rsid w:val="00CB0E5D"/>
    <w:rsid w:val="00CB2A78"/>
    <w:rsid w:val="00CB6F79"/>
    <w:rsid w:val="00CC3425"/>
    <w:rsid w:val="00CC58F2"/>
    <w:rsid w:val="00CC6987"/>
    <w:rsid w:val="00CD379B"/>
    <w:rsid w:val="00CD7E89"/>
    <w:rsid w:val="00CE217A"/>
    <w:rsid w:val="00CE6073"/>
    <w:rsid w:val="00CE60CC"/>
    <w:rsid w:val="00CF632F"/>
    <w:rsid w:val="00D020CF"/>
    <w:rsid w:val="00D07B4E"/>
    <w:rsid w:val="00D17EBB"/>
    <w:rsid w:val="00D20C20"/>
    <w:rsid w:val="00D251D4"/>
    <w:rsid w:val="00D25C22"/>
    <w:rsid w:val="00D320A2"/>
    <w:rsid w:val="00D33FEC"/>
    <w:rsid w:val="00D34AE0"/>
    <w:rsid w:val="00D4154B"/>
    <w:rsid w:val="00D54418"/>
    <w:rsid w:val="00D5620D"/>
    <w:rsid w:val="00D562B9"/>
    <w:rsid w:val="00D71E21"/>
    <w:rsid w:val="00D75367"/>
    <w:rsid w:val="00D757E5"/>
    <w:rsid w:val="00D80379"/>
    <w:rsid w:val="00D84D8E"/>
    <w:rsid w:val="00D87C6F"/>
    <w:rsid w:val="00D91FFB"/>
    <w:rsid w:val="00D972D3"/>
    <w:rsid w:val="00DA0F91"/>
    <w:rsid w:val="00DA74BE"/>
    <w:rsid w:val="00DB2588"/>
    <w:rsid w:val="00DD7B59"/>
    <w:rsid w:val="00DE7B5B"/>
    <w:rsid w:val="00DF29AD"/>
    <w:rsid w:val="00DF44D7"/>
    <w:rsid w:val="00DF45F7"/>
    <w:rsid w:val="00E02770"/>
    <w:rsid w:val="00E04808"/>
    <w:rsid w:val="00E16DA3"/>
    <w:rsid w:val="00E17613"/>
    <w:rsid w:val="00E17EAE"/>
    <w:rsid w:val="00E24ECC"/>
    <w:rsid w:val="00E32B36"/>
    <w:rsid w:val="00E35800"/>
    <w:rsid w:val="00E4207F"/>
    <w:rsid w:val="00E4338F"/>
    <w:rsid w:val="00E4525D"/>
    <w:rsid w:val="00E45329"/>
    <w:rsid w:val="00E538D5"/>
    <w:rsid w:val="00E65EBD"/>
    <w:rsid w:val="00E73128"/>
    <w:rsid w:val="00E7406C"/>
    <w:rsid w:val="00E74813"/>
    <w:rsid w:val="00E912E3"/>
    <w:rsid w:val="00E97A22"/>
    <w:rsid w:val="00EA7E86"/>
    <w:rsid w:val="00EC492D"/>
    <w:rsid w:val="00EC65BE"/>
    <w:rsid w:val="00ED28ED"/>
    <w:rsid w:val="00EE6CE3"/>
    <w:rsid w:val="00EF29EA"/>
    <w:rsid w:val="00F06E88"/>
    <w:rsid w:val="00F113A6"/>
    <w:rsid w:val="00F24731"/>
    <w:rsid w:val="00F24FC6"/>
    <w:rsid w:val="00F31217"/>
    <w:rsid w:val="00F56D40"/>
    <w:rsid w:val="00F64AAC"/>
    <w:rsid w:val="00F713EA"/>
    <w:rsid w:val="00F73EFA"/>
    <w:rsid w:val="00F8077B"/>
    <w:rsid w:val="00F815FD"/>
    <w:rsid w:val="00F91397"/>
    <w:rsid w:val="00F96BDD"/>
    <w:rsid w:val="00F96E8D"/>
    <w:rsid w:val="00FA2FE4"/>
    <w:rsid w:val="00FA4C94"/>
    <w:rsid w:val="00FA5A1B"/>
    <w:rsid w:val="00FB04D6"/>
    <w:rsid w:val="00FB35E6"/>
    <w:rsid w:val="00FB59D3"/>
    <w:rsid w:val="00FB5E8A"/>
    <w:rsid w:val="00FB636E"/>
    <w:rsid w:val="00FC00CB"/>
    <w:rsid w:val="00FD2F14"/>
    <w:rsid w:val="00FD6B1C"/>
    <w:rsid w:val="00FE2149"/>
    <w:rsid w:val="00FE3AD4"/>
    <w:rsid w:val="00FE6E54"/>
    <w:rsid w:val="00FF5E9B"/>
    <w:rsid w:val="032C3826"/>
    <w:rsid w:val="04A16324"/>
    <w:rsid w:val="04BC4561"/>
    <w:rsid w:val="04F22164"/>
    <w:rsid w:val="051961C3"/>
    <w:rsid w:val="07DD5ABB"/>
    <w:rsid w:val="083C34FD"/>
    <w:rsid w:val="08693F5D"/>
    <w:rsid w:val="08D274E4"/>
    <w:rsid w:val="0913609F"/>
    <w:rsid w:val="0BBF4743"/>
    <w:rsid w:val="0CB33C70"/>
    <w:rsid w:val="0D51169C"/>
    <w:rsid w:val="0D6A65A5"/>
    <w:rsid w:val="0D717D0C"/>
    <w:rsid w:val="0DE27A99"/>
    <w:rsid w:val="0DE57297"/>
    <w:rsid w:val="0E2E474D"/>
    <w:rsid w:val="0FFE1AA5"/>
    <w:rsid w:val="104A6CB9"/>
    <w:rsid w:val="107954CA"/>
    <w:rsid w:val="10981704"/>
    <w:rsid w:val="10B67029"/>
    <w:rsid w:val="11825AFD"/>
    <w:rsid w:val="126C0E47"/>
    <w:rsid w:val="12B92983"/>
    <w:rsid w:val="132968B5"/>
    <w:rsid w:val="15075EC3"/>
    <w:rsid w:val="159C3B82"/>
    <w:rsid w:val="15CC235B"/>
    <w:rsid w:val="15F06295"/>
    <w:rsid w:val="16162CAA"/>
    <w:rsid w:val="16F8358F"/>
    <w:rsid w:val="18EA0208"/>
    <w:rsid w:val="1912475B"/>
    <w:rsid w:val="192E16F7"/>
    <w:rsid w:val="195F3145"/>
    <w:rsid w:val="1A35715D"/>
    <w:rsid w:val="1A3605B3"/>
    <w:rsid w:val="1A557688"/>
    <w:rsid w:val="1A6D6AE7"/>
    <w:rsid w:val="1CA574F7"/>
    <w:rsid w:val="1D597844"/>
    <w:rsid w:val="1E5E0CB2"/>
    <w:rsid w:val="1E831AA5"/>
    <w:rsid w:val="1E9E5402"/>
    <w:rsid w:val="1EA44362"/>
    <w:rsid w:val="1EBB7939"/>
    <w:rsid w:val="1F686AB0"/>
    <w:rsid w:val="20156402"/>
    <w:rsid w:val="205B3292"/>
    <w:rsid w:val="205F7775"/>
    <w:rsid w:val="20A03A3D"/>
    <w:rsid w:val="20FE5595"/>
    <w:rsid w:val="21781287"/>
    <w:rsid w:val="21C94B56"/>
    <w:rsid w:val="21EE649F"/>
    <w:rsid w:val="22C04476"/>
    <w:rsid w:val="22E63555"/>
    <w:rsid w:val="248050C4"/>
    <w:rsid w:val="24BC235A"/>
    <w:rsid w:val="251513CF"/>
    <w:rsid w:val="26FA2772"/>
    <w:rsid w:val="27707977"/>
    <w:rsid w:val="280D498D"/>
    <w:rsid w:val="28260936"/>
    <w:rsid w:val="297A23C1"/>
    <w:rsid w:val="29F02A79"/>
    <w:rsid w:val="2ADF1EAC"/>
    <w:rsid w:val="2B7948CE"/>
    <w:rsid w:val="2CE4321D"/>
    <w:rsid w:val="2D387E54"/>
    <w:rsid w:val="2D6341D1"/>
    <w:rsid w:val="2F0D269F"/>
    <w:rsid w:val="2F3404AD"/>
    <w:rsid w:val="31397546"/>
    <w:rsid w:val="314E6523"/>
    <w:rsid w:val="321D71BF"/>
    <w:rsid w:val="32213B1A"/>
    <w:rsid w:val="32AB6690"/>
    <w:rsid w:val="34103FE5"/>
    <w:rsid w:val="341E31E9"/>
    <w:rsid w:val="34AB3CC2"/>
    <w:rsid w:val="34B44B76"/>
    <w:rsid w:val="359C31A1"/>
    <w:rsid w:val="35BF5D88"/>
    <w:rsid w:val="365F7F77"/>
    <w:rsid w:val="369C6503"/>
    <w:rsid w:val="36CB6D59"/>
    <w:rsid w:val="376336A6"/>
    <w:rsid w:val="3805393F"/>
    <w:rsid w:val="381A4F9B"/>
    <w:rsid w:val="3842722F"/>
    <w:rsid w:val="38A06C0F"/>
    <w:rsid w:val="38A3187B"/>
    <w:rsid w:val="39300D4F"/>
    <w:rsid w:val="3A404D9C"/>
    <w:rsid w:val="3A506078"/>
    <w:rsid w:val="3B301C5F"/>
    <w:rsid w:val="3C111D3E"/>
    <w:rsid w:val="3C53087A"/>
    <w:rsid w:val="3CF842C8"/>
    <w:rsid w:val="3CFA7487"/>
    <w:rsid w:val="3DE24E5C"/>
    <w:rsid w:val="3E4C68B5"/>
    <w:rsid w:val="3EE41E7A"/>
    <w:rsid w:val="3F046AF2"/>
    <w:rsid w:val="3FA3182E"/>
    <w:rsid w:val="41771C73"/>
    <w:rsid w:val="41D96FE0"/>
    <w:rsid w:val="424E2817"/>
    <w:rsid w:val="42AE1F24"/>
    <w:rsid w:val="44310CDC"/>
    <w:rsid w:val="44522BA1"/>
    <w:rsid w:val="445D5F9D"/>
    <w:rsid w:val="451561BB"/>
    <w:rsid w:val="453B0430"/>
    <w:rsid w:val="45A351EB"/>
    <w:rsid w:val="46D65032"/>
    <w:rsid w:val="46EB1968"/>
    <w:rsid w:val="47C860BD"/>
    <w:rsid w:val="480A2908"/>
    <w:rsid w:val="483B15D2"/>
    <w:rsid w:val="4CAF39BB"/>
    <w:rsid w:val="4DA03F69"/>
    <w:rsid w:val="4E8E1FC1"/>
    <w:rsid w:val="4EC91054"/>
    <w:rsid w:val="4FB954D5"/>
    <w:rsid w:val="4FD61635"/>
    <w:rsid w:val="50654E89"/>
    <w:rsid w:val="50AA667E"/>
    <w:rsid w:val="517F3277"/>
    <w:rsid w:val="535F03A1"/>
    <w:rsid w:val="538C130E"/>
    <w:rsid w:val="541F7C04"/>
    <w:rsid w:val="542B24F7"/>
    <w:rsid w:val="568B00D9"/>
    <w:rsid w:val="56E92912"/>
    <w:rsid w:val="57C55A2F"/>
    <w:rsid w:val="59A2429C"/>
    <w:rsid w:val="5A9622C3"/>
    <w:rsid w:val="5ACA4800"/>
    <w:rsid w:val="5C073AE2"/>
    <w:rsid w:val="5C7E0476"/>
    <w:rsid w:val="5CA11C9E"/>
    <w:rsid w:val="5DDB75B1"/>
    <w:rsid w:val="5DE56338"/>
    <w:rsid w:val="5E794DF7"/>
    <w:rsid w:val="5FF66763"/>
    <w:rsid w:val="61035780"/>
    <w:rsid w:val="614048D2"/>
    <w:rsid w:val="6144194A"/>
    <w:rsid w:val="618B7925"/>
    <w:rsid w:val="61B44A0E"/>
    <w:rsid w:val="624D339F"/>
    <w:rsid w:val="629F4D9A"/>
    <w:rsid w:val="6312235F"/>
    <w:rsid w:val="65F80E6A"/>
    <w:rsid w:val="66952EB4"/>
    <w:rsid w:val="67232DF4"/>
    <w:rsid w:val="6771491D"/>
    <w:rsid w:val="677813FA"/>
    <w:rsid w:val="67AE4EB7"/>
    <w:rsid w:val="67ED5CD6"/>
    <w:rsid w:val="68EC425E"/>
    <w:rsid w:val="68F53A82"/>
    <w:rsid w:val="68F83357"/>
    <w:rsid w:val="699719BF"/>
    <w:rsid w:val="6A807178"/>
    <w:rsid w:val="6B0E1600"/>
    <w:rsid w:val="6B56563E"/>
    <w:rsid w:val="6C2B24E9"/>
    <w:rsid w:val="6C9921B5"/>
    <w:rsid w:val="6C9A6A68"/>
    <w:rsid w:val="6D707DDD"/>
    <w:rsid w:val="6DC718EA"/>
    <w:rsid w:val="6E03408A"/>
    <w:rsid w:val="6E450D57"/>
    <w:rsid w:val="6EAA2383"/>
    <w:rsid w:val="6FED517D"/>
    <w:rsid w:val="7178179C"/>
    <w:rsid w:val="722307C2"/>
    <w:rsid w:val="72E40AE6"/>
    <w:rsid w:val="73891AF5"/>
    <w:rsid w:val="74E97CB2"/>
    <w:rsid w:val="75626940"/>
    <w:rsid w:val="763331A0"/>
    <w:rsid w:val="763709DB"/>
    <w:rsid w:val="7638777A"/>
    <w:rsid w:val="769B121E"/>
    <w:rsid w:val="76B0209A"/>
    <w:rsid w:val="770F4057"/>
    <w:rsid w:val="77434F2D"/>
    <w:rsid w:val="77704257"/>
    <w:rsid w:val="78C50A7D"/>
    <w:rsid w:val="79B305E9"/>
    <w:rsid w:val="7AB2217A"/>
    <w:rsid w:val="7B061152"/>
    <w:rsid w:val="7C351965"/>
    <w:rsid w:val="7C431E9C"/>
    <w:rsid w:val="7CAA016C"/>
    <w:rsid w:val="7CDE66AD"/>
    <w:rsid w:val="7D40058A"/>
    <w:rsid w:val="7F6C213E"/>
    <w:rsid w:val="7F74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unhideWhenUsed="0" w:qFormat="1"/>
    <w:lsdException w:name="footer" w:semiHidden="0" w:unhideWhenUsed="0" w:qFormat="1"/>
    <w:lsdException w:name="caption" w:uiPriority="35" w:qFormat="1"/>
    <w:lsdException w:name="page number" w:semiHidden="0" w:uiPriority="0" w:unhideWhenUsed="0" w:qFormat="1"/>
    <w:lsdException w:name="Title" w:semiHidden="0" w:uiPriority="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Body Text 3" w:semiHidden="0" w:uiPriority="0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qFormat/>
    <w:pPr>
      <w:spacing w:after="120"/>
    </w:pPr>
    <w:rPr>
      <w:sz w:val="16"/>
      <w:szCs w:val="16"/>
    </w:rPr>
  </w:style>
  <w:style w:type="paragraph" w:styleId="a3">
    <w:name w:val="Body Text"/>
    <w:basedOn w:val="a"/>
    <w:qFormat/>
    <w:rPr>
      <w:sz w:val="32"/>
    </w:rPr>
  </w:style>
  <w:style w:type="paragraph" w:styleId="a4">
    <w:name w:val="Balloon Text"/>
    <w:basedOn w:val="a"/>
    <w:link w:val="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Char0"/>
    <w:uiPriority w:val="99"/>
    <w:qFormat/>
    <w:pPr>
      <w:tabs>
        <w:tab w:val="center" w:pos="4320"/>
        <w:tab w:val="right" w:pos="8640"/>
      </w:tabs>
    </w:pPr>
    <w:rPr>
      <w:sz w:val="20"/>
      <w:szCs w:val="20"/>
    </w:rPr>
  </w:style>
  <w:style w:type="paragraph" w:styleId="a6">
    <w:name w:val="header"/>
    <w:basedOn w:val="a"/>
    <w:qFormat/>
    <w:pPr>
      <w:tabs>
        <w:tab w:val="center" w:pos="4320"/>
        <w:tab w:val="right" w:pos="8640"/>
      </w:tabs>
    </w:pPr>
    <w:rPr>
      <w:sz w:val="20"/>
      <w:szCs w:val="20"/>
    </w:rPr>
  </w:style>
  <w:style w:type="paragraph" w:styleId="a7">
    <w:name w:val="Normal (Web)"/>
    <w:basedOn w:val="a"/>
    <w:uiPriority w:val="99"/>
    <w:semiHidden/>
    <w:unhideWhenUsed/>
    <w:rPr>
      <w:sz w:val="24"/>
    </w:rPr>
  </w:style>
  <w:style w:type="paragraph" w:styleId="a8">
    <w:name w:val="Title"/>
    <w:basedOn w:val="a"/>
    <w:link w:val="Char1"/>
    <w:qFormat/>
    <w:pPr>
      <w:spacing w:after="0" w:line="360" w:lineRule="auto"/>
      <w:jc w:val="center"/>
    </w:pPr>
    <w:rPr>
      <w:rFonts w:ascii="Times New Roman" w:eastAsia="MS Mincho" w:hAnsi="Times New Roman" w:cs="Times New Roman"/>
      <w:b/>
      <w:sz w:val="20"/>
      <w:szCs w:val="20"/>
    </w:rPr>
  </w:style>
  <w:style w:type="table" w:styleId="a9">
    <w:name w:val="Table Grid"/>
    <w:basedOn w:val="a1"/>
    <w:uiPriority w:val="5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age number"/>
    <w:basedOn w:val="a0"/>
    <w:qFormat/>
  </w:style>
  <w:style w:type="character" w:styleId="ab">
    <w:name w:val="Hyperlink"/>
    <w:basedOn w:val="a0"/>
    <w:uiPriority w:val="99"/>
    <w:unhideWhenUsed/>
    <w:qFormat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ascii="Calibri" w:hAnsi="Calibri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</w:rPr>
  </w:style>
  <w:style w:type="character" w:customStyle="1" w:styleId="Mention">
    <w:name w:val="Mention"/>
    <w:basedOn w:val="a0"/>
    <w:uiPriority w:val="99"/>
    <w:semiHidden/>
    <w:unhideWhenUsed/>
    <w:qFormat/>
    <w:rPr>
      <w:color w:val="2B579A"/>
      <w:shd w:val="clear" w:color="auto" w:fill="E6E6E6"/>
    </w:rPr>
  </w:style>
  <w:style w:type="character" w:customStyle="1" w:styleId="Char1">
    <w:name w:val="标题 Char"/>
    <w:basedOn w:val="a0"/>
    <w:link w:val="a8"/>
    <w:qFormat/>
    <w:rPr>
      <w:rFonts w:ascii="Times New Roman" w:eastAsia="MS Mincho" w:hAnsi="Times New Roman" w:cs="Times New Roman"/>
      <w:b/>
      <w:sz w:val="20"/>
      <w:szCs w:val="20"/>
    </w:rPr>
  </w:style>
  <w:style w:type="character" w:customStyle="1" w:styleId="fontstyle01">
    <w:name w:val="fontstyle01"/>
    <w:qFormat/>
    <w:rPr>
      <w:rFonts w:ascii="ArialMT" w:hAnsi="ArialMT" w:hint="default"/>
      <w:color w:val="000000"/>
      <w:sz w:val="22"/>
      <w:szCs w:val="22"/>
    </w:rPr>
  </w:style>
  <w:style w:type="character" w:customStyle="1" w:styleId="Char">
    <w:name w:val="批注框文本 Char"/>
    <w:basedOn w:val="a0"/>
    <w:link w:val="a4"/>
    <w:uiPriority w:val="99"/>
    <w:semiHidden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unhideWhenUsed="0" w:qFormat="1"/>
    <w:lsdException w:name="footer" w:semiHidden="0" w:unhideWhenUsed="0" w:qFormat="1"/>
    <w:lsdException w:name="caption" w:uiPriority="35" w:qFormat="1"/>
    <w:lsdException w:name="page number" w:semiHidden="0" w:uiPriority="0" w:unhideWhenUsed="0" w:qFormat="1"/>
    <w:lsdException w:name="Title" w:semiHidden="0" w:uiPriority="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Body Text 3" w:semiHidden="0" w:uiPriority="0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qFormat/>
    <w:pPr>
      <w:spacing w:after="120"/>
    </w:pPr>
    <w:rPr>
      <w:sz w:val="16"/>
      <w:szCs w:val="16"/>
    </w:rPr>
  </w:style>
  <w:style w:type="paragraph" w:styleId="a3">
    <w:name w:val="Body Text"/>
    <w:basedOn w:val="a"/>
    <w:qFormat/>
    <w:rPr>
      <w:sz w:val="32"/>
    </w:rPr>
  </w:style>
  <w:style w:type="paragraph" w:styleId="a4">
    <w:name w:val="Balloon Text"/>
    <w:basedOn w:val="a"/>
    <w:link w:val="Char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Char0"/>
    <w:uiPriority w:val="99"/>
    <w:qFormat/>
    <w:pPr>
      <w:tabs>
        <w:tab w:val="center" w:pos="4320"/>
        <w:tab w:val="right" w:pos="8640"/>
      </w:tabs>
    </w:pPr>
    <w:rPr>
      <w:sz w:val="20"/>
      <w:szCs w:val="20"/>
    </w:rPr>
  </w:style>
  <w:style w:type="paragraph" w:styleId="a6">
    <w:name w:val="header"/>
    <w:basedOn w:val="a"/>
    <w:qFormat/>
    <w:pPr>
      <w:tabs>
        <w:tab w:val="center" w:pos="4320"/>
        <w:tab w:val="right" w:pos="8640"/>
      </w:tabs>
    </w:pPr>
    <w:rPr>
      <w:sz w:val="20"/>
      <w:szCs w:val="20"/>
    </w:rPr>
  </w:style>
  <w:style w:type="paragraph" w:styleId="a7">
    <w:name w:val="Normal (Web)"/>
    <w:basedOn w:val="a"/>
    <w:uiPriority w:val="99"/>
    <w:semiHidden/>
    <w:unhideWhenUsed/>
    <w:rPr>
      <w:sz w:val="24"/>
    </w:rPr>
  </w:style>
  <w:style w:type="paragraph" w:styleId="a8">
    <w:name w:val="Title"/>
    <w:basedOn w:val="a"/>
    <w:link w:val="Char1"/>
    <w:qFormat/>
    <w:pPr>
      <w:spacing w:after="0" w:line="360" w:lineRule="auto"/>
      <w:jc w:val="center"/>
    </w:pPr>
    <w:rPr>
      <w:rFonts w:ascii="Times New Roman" w:eastAsia="MS Mincho" w:hAnsi="Times New Roman" w:cs="Times New Roman"/>
      <w:b/>
      <w:sz w:val="20"/>
      <w:szCs w:val="20"/>
    </w:rPr>
  </w:style>
  <w:style w:type="table" w:styleId="a9">
    <w:name w:val="Table Grid"/>
    <w:basedOn w:val="a1"/>
    <w:uiPriority w:val="5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age number"/>
    <w:basedOn w:val="a0"/>
    <w:qFormat/>
  </w:style>
  <w:style w:type="character" w:styleId="ab">
    <w:name w:val="Hyperlink"/>
    <w:basedOn w:val="a0"/>
    <w:uiPriority w:val="99"/>
    <w:unhideWhenUsed/>
    <w:qFormat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ascii="Calibri" w:hAnsi="Calibri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</w:rPr>
  </w:style>
  <w:style w:type="character" w:customStyle="1" w:styleId="Mention">
    <w:name w:val="Mention"/>
    <w:basedOn w:val="a0"/>
    <w:uiPriority w:val="99"/>
    <w:semiHidden/>
    <w:unhideWhenUsed/>
    <w:qFormat/>
    <w:rPr>
      <w:color w:val="2B579A"/>
      <w:shd w:val="clear" w:color="auto" w:fill="E6E6E6"/>
    </w:rPr>
  </w:style>
  <w:style w:type="character" w:customStyle="1" w:styleId="Char1">
    <w:name w:val="标题 Char"/>
    <w:basedOn w:val="a0"/>
    <w:link w:val="a8"/>
    <w:qFormat/>
    <w:rPr>
      <w:rFonts w:ascii="Times New Roman" w:eastAsia="MS Mincho" w:hAnsi="Times New Roman" w:cs="Times New Roman"/>
      <w:b/>
      <w:sz w:val="20"/>
      <w:szCs w:val="20"/>
    </w:rPr>
  </w:style>
  <w:style w:type="character" w:customStyle="1" w:styleId="fontstyle01">
    <w:name w:val="fontstyle01"/>
    <w:qFormat/>
    <w:rPr>
      <w:rFonts w:ascii="ArialMT" w:hAnsi="ArialMT" w:hint="default"/>
      <w:color w:val="000000"/>
      <w:sz w:val="22"/>
      <w:szCs w:val="22"/>
    </w:rPr>
  </w:style>
  <w:style w:type="character" w:customStyle="1" w:styleId="Char">
    <w:name w:val="批注框文本 Char"/>
    <w:basedOn w:val="a0"/>
    <w:link w:val="a4"/>
    <w:uiPriority w:val="99"/>
    <w:semiHidden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79F0CA-9AFF-47B7-A13E-08A049F72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032</Words>
  <Characters>11585</Characters>
  <Application>Microsoft Office Word</Application>
  <DocSecurity>0</DocSecurity>
  <Lines>96</Lines>
  <Paragraphs>27</Paragraphs>
  <ScaleCrop>false</ScaleCrop>
  <Company/>
  <LinksUpToDate>false</LinksUpToDate>
  <CharactersWithSpaces>1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Yang</dc:creator>
  <cp:lastModifiedBy>LENOVO</cp:lastModifiedBy>
  <cp:revision>5</cp:revision>
  <dcterms:created xsi:type="dcterms:W3CDTF">2021-02-28T02:36:00Z</dcterms:created>
  <dcterms:modified xsi:type="dcterms:W3CDTF">2021-02-28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